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56FF6" w:rsidRPr="00801AA6" w:rsidRDefault="00E56FF6" w:rsidP="00E56FF6">
      <w:pPr>
        <w:spacing w:after="0" w:line="480" w:lineRule="auto"/>
        <w:rPr>
          <w:rFonts w:ascii="Arial" w:hAnsi="Arial" w:cs="Arial"/>
          <w:b/>
          <w:sz w:val="20"/>
          <w:szCs w:val="20"/>
          <w:lang w:val="en-US"/>
        </w:rPr>
      </w:pPr>
      <w:r w:rsidRPr="00801AA6">
        <w:rPr>
          <w:rFonts w:ascii="Arial" w:hAnsi="Arial" w:cs="Arial"/>
          <w:b/>
          <w:sz w:val="20"/>
          <w:szCs w:val="20"/>
          <w:lang w:val="en-US"/>
        </w:rPr>
        <w:t xml:space="preserve">Supplementary </w:t>
      </w:r>
      <w:r w:rsidR="008E26B6">
        <w:rPr>
          <w:rFonts w:ascii="Arial" w:hAnsi="Arial" w:cs="Arial"/>
          <w:b/>
          <w:sz w:val="20"/>
          <w:szCs w:val="20"/>
          <w:lang w:val="en-US"/>
        </w:rPr>
        <w:t xml:space="preserve">Table </w:t>
      </w:r>
      <w:r w:rsidR="005F2ADA">
        <w:rPr>
          <w:rFonts w:ascii="Arial" w:hAnsi="Arial" w:cs="Arial"/>
          <w:b/>
          <w:sz w:val="20"/>
          <w:szCs w:val="20"/>
          <w:lang w:val="en-US"/>
        </w:rPr>
        <w:t>1</w:t>
      </w:r>
      <w:r w:rsidRPr="00801AA6">
        <w:rPr>
          <w:rFonts w:ascii="Arial" w:hAnsi="Arial" w:cs="Arial"/>
          <w:b/>
          <w:sz w:val="20"/>
          <w:szCs w:val="20"/>
          <w:lang w:val="en-US"/>
        </w:rPr>
        <w:t>: Non-significant</w:t>
      </w:r>
      <w:r w:rsidR="00E742E3" w:rsidRPr="00801AA6">
        <w:rPr>
          <w:rFonts w:ascii="Arial" w:hAnsi="Arial" w:cs="Arial"/>
          <w:b/>
          <w:sz w:val="20"/>
          <w:szCs w:val="20"/>
          <w:lang w:val="en-US"/>
        </w:rPr>
        <w:t xml:space="preserve"> (p &gt;.05)</w:t>
      </w:r>
      <w:r w:rsidRPr="00801AA6">
        <w:rPr>
          <w:rFonts w:ascii="Arial" w:hAnsi="Arial" w:cs="Arial"/>
          <w:b/>
          <w:sz w:val="20"/>
          <w:szCs w:val="20"/>
          <w:lang w:val="en-US"/>
        </w:rPr>
        <w:t xml:space="preserve"> correlations between grey matter volume in regions of interest and disgust propensity</w:t>
      </w:r>
    </w:p>
    <w:tbl>
      <w:tblPr>
        <w:tblW w:w="9001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3"/>
        <w:gridCol w:w="1559"/>
        <w:gridCol w:w="709"/>
        <w:gridCol w:w="425"/>
        <w:gridCol w:w="709"/>
        <w:gridCol w:w="567"/>
        <w:gridCol w:w="1200"/>
        <w:gridCol w:w="992"/>
        <w:gridCol w:w="997"/>
      </w:tblGrid>
      <w:tr w:rsidR="00BE1F2A" w:rsidRPr="00CA5016" w:rsidTr="00090F8D">
        <w:trPr>
          <w:cantSplit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6FF6" w:rsidRPr="00CA5016" w:rsidRDefault="00E56FF6" w:rsidP="00F513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AT"/>
              </w:rPr>
              <w:t>Domai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6FF6" w:rsidRPr="00CA5016" w:rsidRDefault="00E56FF6" w:rsidP="00F513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AT"/>
              </w:rPr>
              <w:t>ROI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6FF6" w:rsidRPr="00CA5016" w:rsidRDefault="00E56FF6" w:rsidP="00F513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AT"/>
              </w:rPr>
              <w:t>H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6FF6" w:rsidRPr="00CA5016" w:rsidRDefault="00E56FF6" w:rsidP="00F513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AT"/>
              </w:rPr>
              <w:t>X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6FF6" w:rsidRPr="00CA5016" w:rsidRDefault="00E56FF6" w:rsidP="00F513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AT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6FF6" w:rsidRPr="00CA5016" w:rsidRDefault="00E56FF6" w:rsidP="00F513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AT"/>
              </w:rPr>
              <w:t>Z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6FF6" w:rsidRPr="00CA5016" w:rsidRDefault="00E56FF6" w:rsidP="00F513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AT"/>
              </w:rPr>
              <w:t>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6FF6" w:rsidRPr="00CA5016" w:rsidRDefault="00E56FF6" w:rsidP="00F513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AT"/>
              </w:rPr>
            </w:pPr>
            <w:proofErr w:type="spellStart"/>
            <w:r w:rsidRPr="00CA5016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AT"/>
              </w:rPr>
              <w:t>p_FWE-corr</w:t>
            </w:r>
            <w:proofErr w:type="spellEnd"/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</w:tcPr>
          <w:p w:rsidR="00E56FF6" w:rsidRPr="00CA5016" w:rsidRDefault="00E56FF6" w:rsidP="00F513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AT"/>
              </w:rPr>
            </w:pPr>
            <w:proofErr w:type="spellStart"/>
            <w:r w:rsidRPr="00CA5016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AT"/>
              </w:rPr>
              <w:t>Cohen´s</w:t>
            </w:r>
            <w:proofErr w:type="spellEnd"/>
            <w:r w:rsidRPr="00CA5016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AT"/>
              </w:rPr>
              <w:t xml:space="preserve"> d</w:t>
            </w:r>
          </w:p>
        </w:tc>
      </w:tr>
      <w:tr w:rsidR="00BE1F2A" w:rsidRPr="00CA5016" w:rsidTr="00090F8D">
        <w:trPr>
          <w:cantSplit/>
        </w:trPr>
        <w:tc>
          <w:tcPr>
            <w:tcW w:w="1843" w:type="dxa"/>
            <w:shd w:val="clear" w:color="auto" w:fill="auto"/>
            <w:noWrap/>
            <w:vAlign w:val="bottom"/>
          </w:tcPr>
          <w:p w:rsidR="00E56FF6" w:rsidRPr="00CA5016" w:rsidRDefault="00E56FF6" w:rsidP="00F5138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E56FF6" w:rsidRPr="00CA5016" w:rsidRDefault="00E56FF6" w:rsidP="00F513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E56FF6" w:rsidRPr="00CA5016" w:rsidRDefault="00E56FF6" w:rsidP="00F513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</w:tcPr>
          <w:p w:rsidR="00E56FF6" w:rsidRPr="00CA5016" w:rsidRDefault="00E56FF6" w:rsidP="00F513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E56FF6" w:rsidRPr="00CA5016" w:rsidRDefault="00E56FF6" w:rsidP="00F513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E56FF6" w:rsidRPr="00CA5016" w:rsidRDefault="00E56FF6" w:rsidP="00F513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:rsidR="00E56FF6" w:rsidRPr="00CA5016" w:rsidRDefault="00E56FF6" w:rsidP="00F513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E56FF6" w:rsidRPr="00CA5016" w:rsidRDefault="00E56FF6" w:rsidP="00F513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</w:p>
        </w:tc>
        <w:tc>
          <w:tcPr>
            <w:tcW w:w="997" w:type="dxa"/>
          </w:tcPr>
          <w:p w:rsidR="00E56FF6" w:rsidRPr="00CA5016" w:rsidRDefault="00E56FF6" w:rsidP="00F513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</w:p>
        </w:tc>
      </w:tr>
      <w:tr w:rsidR="00BE1F2A" w:rsidRPr="00CA5016" w:rsidTr="00090F8D">
        <w:trPr>
          <w:cantSplit/>
        </w:trPr>
        <w:tc>
          <w:tcPr>
            <w:tcW w:w="1843" w:type="dxa"/>
            <w:shd w:val="clear" w:color="auto" w:fill="auto"/>
            <w:noWrap/>
            <w:vAlign w:val="bottom"/>
          </w:tcPr>
          <w:p w:rsidR="00E56FF6" w:rsidRPr="00CA5016" w:rsidRDefault="00E56FF6" w:rsidP="00F5138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Animal-</w:t>
            </w:r>
            <w:proofErr w:type="spellStart"/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Reminder</w:t>
            </w:r>
            <w:proofErr w:type="spellEnd"/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+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E56FF6" w:rsidRPr="00CA5016" w:rsidRDefault="00E56FF6" w:rsidP="00F513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DLPFC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E56FF6" w:rsidRPr="00CA5016" w:rsidRDefault="00E56FF6" w:rsidP="00F513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L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:rsidR="00E56FF6" w:rsidRPr="00CA5016" w:rsidRDefault="00E56FF6" w:rsidP="00F513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-4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E56FF6" w:rsidRPr="00CA5016" w:rsidRDefault="00E56FF6" w:rsidP="00F513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34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E56FF6" w:rsidRPr="00CA5016" w:rsidRDefault="00E56FF6" w:rsidP="00F513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39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:rsidR="00E56FF6" w:rsidRPr="00CA5016" w:rsidRDefault="00E56FF6" w:rsidP="00F513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2.48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E56FF6" w:rsidRPr="00CA5016" w:rsidRDefault="00E56FF6" w:rsidP="00F513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.663</w:t>
            </w:r>
          </w:p>
        </w:tc>
        <w:tc>
          <w:tcPr>
            <w:tcW w:w="997" w:type="dxa"/>
          </w:tcPr>
          <w:p w:rsidR="00E56FF6" w:rsidRPr="00CA5016" w:rsidRDefault="00E56FF6" w:rsidP="00F513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.22</w:t>
            </w:r>
          </w:p>
        </w:tc>
      </w:tr>
      <w:tr w:rsidR="00BE1F2A" w:rsidRPr="00CA5016" w:rsidTr="00090F8D">
        <w:trPr>
          <w:cantSplit/>
        </w:trPr>
        <w:tc>
          <w:tcPr>
            <w:tcW w:w="1843" w:type="dxa"/>
            <w:shd w:val="clear" w:color="auto" w:fill="auto"/>
            <w:noWrap/>
            <w:vAlign w:val="bottom"/>
          </w:tcPr>
          <w:p w:rsidR="00E56FF6" w:rsidRPr="00CA5016" w:rsidRDefault="00E56FF6" w:rsidP="00F5138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Animal-</w:t>
            </w:r>
            <w:proofErr w:type="spellStart"/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Reminder</w:t>
            </w:r>
            <w:proofErr w:type="spellEnd"/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+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E56FF6" w:rsidRPr="00CA5016" w:rsidRDefault="00E56FF6" w:rsidP="00F513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DLPFC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E56FF6" w:rsidRPr="00CA5016" w:rsidRDefault="00E56FF6" w:rsidP="00F513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R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:rsidR="00E56FF6" w:rsidRPr="00CA5016" w:rsidRDefault="00E56FF6" w:rsidP="00F513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28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E56FF6" w:rsidRPr="00CA5016" w:rsidRDefault="00E56FF6" w:rsidP="00F513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-2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E56FF6" w:rsidRPr="00CA5016" w:rsidRDefault="00E56FF6" w:rsidP="00F513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56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:rsidR="00E56FF6" w:rsidRPr="00CA5016" w:rsidRDefault="00E56FF6" w:rsidP="00F513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3.0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E56FF6" w:rsidRPr="00CA5016" w:rsidRDefault="00E56FF6" w:rsidP="00F513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.284</w:t>
            </w:r>
          </w:p>
        </w:tc>
        <w:tc>
          <w:tcPr>
            <w:tcW w:w="997" w:type="dxa"/>
          </w:tcPr>
          <w:p w:rsidR="00E56FF6" w:rsidRPr="00CA5016" w:rsidRDefault="00E56FF6" w:rsidP="00F513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.26</w:t>
            </w:r>
          </w:p>
        </w:tc>
      </w:tr>
      <w:tr w:rsidR="00BE1F2A" w:rsidRPr="00CA5016" w:rsidTr="00090F8D">
        <w:trPr>
          <w:cantSplit/>
        </w:trPr>
        <w:tc>
          <w:tcPr>
            <w:tcW w:w="1843" w:type="dxa"/>
            <w:shd w:val="clear" w:color="auto" w:fill="auto"/>
            <w:noWrap/>
            <w:vAlign w:val="bottom"/>
          </w:tcPr>
          <w:p w:rsidR="00E56FF6" w:rsidRPr="00CA5016" w:rsidRDefault="00E56FF6" w:rsidP="00F5138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Animal-</w:t>
            </w:r>
            <w:proofErr w:type="spellStart"/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Reminder</w:t>
            </w:r>
            <w:proofErr w:type="spellEnd"/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+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E56FF6" w:rsidRPr="00CA5016" w:rsidRDefault="00E56FF6" w:rsidP="00F513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Insula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E56FF6" w:rsidRPr="00CA5016" w:rsidRDefault="00E56FF6" w:rsidP="00F513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L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:rsidR="00E56FF6" w:rsidRPr="00CA5016" w:rsidRDefault="00E56FF6" w:rsidP="00F513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-36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E56FF6" w:rsidRPr="00CA5016" w:rsidRDefault="00E56FF6" w:rsidP="00F513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-9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E56FF6" w:rsidRPr="00CA5016" w:rsidRDefault="00E56FF6" w:rsidP="00F513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-6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:rsidR="00E56FF6" w:rsidRPr="00CA5016" w:rsidRDefault="00E56FF6" w:rsidP="00F513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1.78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E56FF6" w:rsidRPr="00CA5016" w:rsidRDefault="00E56FF6" w:rsidP="00F513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.687</w:t>
            </w:r>
          </w:p>
        </w:tc>
        <w:tc>
          <w:tcPr>
            <w:tcW w:w="997" w:type="dxa"/>
          </w:tcPr>
          <w:p w:rsidR="00E56FF6" w:rsidRPr="00CA5016" w:rsidRDefault="00E56FF6" w:rsidP="00F513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.16</w:t>
            </w:r>
          </w:p>
        </w:tc>
      </w:tr>
      <w:tr w:rsidR="00BE1F2A" w:rsidRPr="00CA5016" w:rsidTr="00090F8D">
        <w:trPr>
          <w:cantSplit/>
        </w:trPr>
        <w:tc>
          <w:tcPr>
            <w:tcW w:w="1843" w:type="dxa"/>
            <w:shd w:val="clear" w:color="auto" w:fill="auto"/>
            <w:noWrap/>
            <w:vAlign w:val="bottom"/>
          </w:tcPr>
          <w:p w:rsidR="00E56FF6" w:rsidRPr="00CA5016" w:rsidRDefault="00E56FF6" w:rsidP="00F5138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Animal-</w:t>
            </w:r>
            <w:proofErr w:type="spellStart"/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Reminder</w:t>
            </w:r>
            <w:proofErr w:type="spellEnd"/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+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E56FF6" w:rsidRPr="00CA5016" w:rsidRDefault="00E56FF6" w:rsidP="00F513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Insula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E56FF6" w:rsidRPr="00CA5016" w:rsidRDefault="00E56FF6" w:rsidP="00F513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R</w:t>
            </w:r>
          </w:p>
        </w:tc>
        <w:tc>
          <w:tcPr>
            <w:tcW w:w="4890" w:type="dxa"/>
            <w:gridSpan w:val="6"/>
            <w:shd w:val="clear" w:color="auto" w:fill="auto"/>
            <w:noWrap/>
            <w:vAlign w:val="bottom"/>
          </w:tcPr>
          <w:p w:rsidR="00E56FF6" w:rsidRPr="00CA5016" w:rsidRDefault="00E56FF6" w:rsidP="00F513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 xml:space="preserve">No </w:t>
            </w:r>
            <w:proofErr w:type="spellStart"/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suprathreshold</w:t>
            </w:r>
            <w:proofErr w:type="spellEnd"/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 xml:space="preserve"> </w:t>
            </w:r>
            <w:proofErr w:type="spellStart"/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clusters</w:t>
            </w:r>
            <w:proofErr w:type="spellEnd"/>
          </w:p>
        </w:tc>
      </w:tr>
      <w:tr w:rsidR="00BE1F2A" w:rsidRPr="00CA5016" w:rsidTr="00090F8D">
        <w:trPr>
          <w:cantSplit/>
        </w:trPr>
        <w:tc>
          <w:tcPr>
            <w:tcW w:w="1843" w:type="dxa"/>
            <w:shd w:val="clear" w:color="auto" w:fill="auto"/>
            <w:noWrap/>
            <w:vAlign w:val="bottom"/>
          </w:tcPr>
          <w:p w:rsidR="00E56FF6" w:rsidRPr="00CA5016" w:rsidRDefault="00E56FF6" w:rsidP="00F5138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Animal-</w:t>
            </w:r>
            <w:proofErr w:type="spellStart"/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Reminder</w:t>
            </w:r>
            <w:proofErr w:type="spellEnd"/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+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E56FF6" w:rsidRPr="00CA5016" w:rsidRDefault="00E56FF6" w:rsidP="00F513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OFC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E56FF6" w:rsidRPr="00CA5016" w:rsidRDefault="00E56FF6" w:rsidP="00F513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L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:rsidR="00E56FF6" w:rsidRPr="00CA5016" w:rsidRDefault="00E56FF6" w:rsidP="00F513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-8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E56FF6" w:rsidRPr="00CA5016" w:rsidRDefault="00E56FF6" w:rsidP="00F513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36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E56FF6" w:rsidRPr="00CA5016" w:rsidRDefault="00E56FF6" w:rsidP="00F513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-24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:rsidR="00E56FF6" w:rsidRPr="00CA5016" w:rsidRDefault="00E56FF6" w:rsidP="00F513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1.85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E56FF6" w:rsidRPr="00CA5016" w:rsidRDefault="00E56FF6" w:rsidP="00F513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.675</w:t>
            </w:r>
          </w:p>
        </w:tc>
        <w:tc>
          <w:tcPr>
            <w:tcW w:w="997" w:type="dxa"/>
          </w:tcPr>
          <w:p w:rsidR="00E56FF6" w:rsidRPr="00CA5016" w:rsidRDefault="00E56FF6" w:rsidP="00F513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.15</w:t>
            </w:r>
          </w:p>
        </w:tc>
      </w:tr>
      <w:tr w:rsidR="00BE1F2A" w:rsidRPr="00CA5016" w:rsidTr="00090F8D">
        <w:trPr>
          <w:cantSplit/>
        </w:trPr>
        <w:tc>
          <w:tcPr>
            <w:tcW w:w="1843" w:type="dxa"/>
            <w:shd w:val="clear" w:color="auto" w:fill="auto"/>
            <w:noWrap/>
            <w:vAlign w:val="bottom"/>
          </w:tcPr>
          <w:p w:rsidR="00E56FF6" w:rsidRPr="00CA5016" w:rsidRDefault="00E56FF6" w:rsidP="00F5138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Animal-</w:t>
            </w:r>
            <w:proofErr w:type="spellStart"/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Reminder</w:t>
            </w:r>
            <w:proofErr w:type="spellEnd"/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+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E56FF6" w:rsidRPr="00CA5016" w:rsidRDefault="00E56FF6" w:rsidP="00F513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OFC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E56FF6" w:rsidRPr="00CA5016" w:rsidRDefault="00E56FF6" w:rsidP="00F513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R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:rsidR="00E56FF6" w:rsidRPr="00CA5016" w:rsidRDefault="00E56FF6" w:rsidP="00F513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15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E56FF6" w:rsidRPr="00CA5016" w:rsidRDefault="00E56FF6" w:rsidP="00F513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33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E56FF6" w:rsidRPr="00CA5016" w:rsidRDefault="00E56FF6" w:rsidP="00F513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-26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:rsidR="00E56FF6" w:rsidRPr="00CA5016" w:rsidRDefault="00E56FF6" w:rsidP="00F513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2.36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E56FF6" w:rsidRPr="00CA5016" w:rsidRDefault="00E56FF6" w:rsidP="00F513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.328</w:t>
            </w:r>
          </w:p>
        </w:tc>
        <w:tc>
          <w:tcPr>
            <w:tcW w:w="997" w:type="dxa"/>
          </w:tcPr>
          <w:p w:rsidR="00E56FF6" w:rsidRPr="00CA5016" w:rsidRDefault="00E56FF6" w:rsidP="00F513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.21</w:t>
            </w:r>
          </w:p>
        </w:tc>
      </w:tr>
      <w:tr w:rsidR="00BE1F2A" w:rsidRPr="00CA5016" w:rsidTr="00090F8D">
        <w:trPr>
          <w:cantSplit/>
        </w:trPr>
        <w:tc>
          <w:tcPr>
            <w:tcW w:w="1843" w:type="dxa"/>
            <w:shd w:val="clear" w:color="auto" w:fill="auto"/>
            <w:noWrap/>
            <w:vAlign w:val="bottom"/>
          </w:tcPr>
          <w:p w:rsidR="00D72B20" w:rsidRPr="00CA5016" w:rsidRDefault="00425FA6" w:rsidP="00F5138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Animal-</w:t>
            </w:r>
            <w:proofErr w:type="spellStart"/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Reminder</w:t>
            </w:r>
            <w:proofErr w:type="spellEnd"/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+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D72B20" w:rsidRPr="00CA5016" w:rsidRDefault="00425FA6" w:rsidP="00F513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proofErr w:type="spellStart"/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Putamen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D72B20" w:rsidRPr="00CA5016" w:rsidRDefault="00D72B20" w:rsidP="00F513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R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:rsidR="00D72B20" w:rsidRPr="00CA5016" w:rsidRDefault="00D72B20" w:rsidP="00F513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27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D72B20" w:rsidRPr="00CA5016" w:rsidRDefault="00D72B20" w:rsidP="00F513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-6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D72B20" w:rsidRPr="00CA5016" w:rsidRDefault="00D72B20" w:rsidP="00F513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14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:rsidR="00D72B20" w:rsidRPr="00CA5016" w:rsidRDefault="00D72B20" w:rsidP="00F513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4.16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D72B20" w:rsidRPr="00CA5016" w:rsidRDefault="00D72B20" w:rsidP="00F513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.186</w:t>
            </w:r>
          </w:p>
        </w:tc>
        <w:tc>
          <w:tcPr>
            <w:tcW w:w="997" w:type="dxa"/>
          </w:tcPr>
          <w:p w:rsidR="00D72B20" w:rsidRPr="00CA5016" w:rsidRDefault="00705E66" w:rsidP="00F513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.25</w:t>
            </w:r>
          </w:p>
        </w:tc>
      </w:tr>
      <w:tr w:rsidR="00BE1F2A" w:rsidRPr="00CA5016" w:rsidTr="00090F8D">
        <w:trPr>
          <w:cantSplit/>
        </w:trPr>
        <w:tc>
          <w:tcPr>
            <w:tcW w:w="1843" w:type="dxa"/>
            <w:shd w:val="clear" w:color="auto" w:fill="auto"/>
            <w:noWrap/>
            <w:vAlign w:val="bottom"/>
          </w:tcPr>
          <w:p w:rsidR="00E56FF6" w:rsidRPr="00CA5016" w:rsidRDefault="00E56FF6" w:rsidP="00F5138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Animal-</w:t>
            </w:r>
            <w:proofErr w:type="spellStart"/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Reminder</w:t>
            </w:r>
            <w:proofErr w:type="spellEnd"/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E56FF6" w:rsidRPr="00CA5016" w:rsidRDefault="00E56FF6" w:rsidP="00F513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 xml:space="preserve">Basal </w:t>
            </w:r>
            <w:proofErr w:type="spellStart"/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ganglia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E56FF6" w:rsidRPr="00CA5016" w:rsidRDefault="00E56FF6" w:rsidP="00F513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L</w:t>
            </w:r>
          </w:p>
        </w:tc>
        <w:tc>
          <w:tcPr>
            <w:tcW w:w="4890" w:type="dxa"/>
            <w:gridSpan w:val="6"/>
            <w:shd w:val="clear" w:color="auto" w:fill="auto"/>
            <w:noWrap/>
            <w:vAlign w:val="bottom"/>
          </w:tcPr>
          <w:p w:rsidR="00E56FF6" w:rsidRPr="00CA5016" w:rsidRDefault="00E56FF6" w:rsidP="00F513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 xml:space="preserve">No </w:t>
            </w:r>
            <w:proofErr w:type="spellStart"/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suprathreshold</w:t>
            </w:r>
            <w:proofErr w:type="spellEnd"/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 xml:space="preserve"> </w:t>
            </w:r>
            <w:proofErr w:type="spellStart"/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clusters</w:t>
            </w:r>
            <w:proofErr w:type="spellEnd"/>
          </w:p>
        </w:tc>
      </w:tr>
      <w:tr w:rsidR="00BE1F2A" w:rsidRPr="00CA5016" w:rsidTr="00090F8D">
        <w:trPr>
          <w:cantSplit/>
        </w:trPr>
        <w:tc>
          <w:tcPr>
            <w:tcW w:w="1843" w:type="dxa"/>
            <w:shd w:val="clear" w:color="auto" w:fill="auto"/>
            <w:noWrap/>
            <w:vAlign w:val="bottom"/>
          </w:tcPr>
          <w:p w:rsidR="00E56FF6" w:rsidRPr="00CA5016" w:rsidRDefault="00E56FF6" w:rsidP="00F5138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Animal-</w:t>
            </w:r>
            <w:proofErr w:type="spellStart"/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Reminder</w:t>
            </w:r>
            <w:proofErr w:type="spellEnd"/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E56FF6" w:rsidRPr="00CA5016" w:rsidRDefault="00E56FF6" w:rsidP="00F513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 xml:space="preserve">Basal </w:t>
            </w:r>
            <w:proofErr w:type="spellStart"/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ganglia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E56FF6" w:rsidRPr="00CA5016" w:rsidRDefault="00E56FF6" w:rsidP="00F513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R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:rsidR="00E56FF6" w:rsidRPr="00CA5016" w:rsidRDefault="00E56FF6" w:rsidP="00F513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32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E56FF6" w:rsidRPr="00CA5016" w:rsidRDefault="00E56FF6" w:rsidP="00F513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-20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E56FF6" w:rsidRPr="00CA5016" w:rsidRDefault="00E56FF6" w:rsidP="00F513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9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:rsidR="00E56FF6" w:rsidRPr="00CA5016" w:rsidRDefault="00E56FF6" w:rsidP="00F513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1.92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E56FF6" w:rsidRPr="00CA5016" w:rsidRDefault="00E56FF6" w:rsidP="00F513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.737</w:t>
            </w:r>
          </w:p>
        </w:tc>
        <w:tc>
          <w:tcPr>
            <w:tcW w:w="997" w:type="dxa"/>
          </w:tcPr>
          <w:p w:rsidR="00E56FF6" w:rsidRPr="00CA5016" w:rsidRDefault="00E56FF6" w:rsidP="00F513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.22</w:t>
            </w:r>
          </w:p>
        </w:tc>
      </w:tr>
      <w:tr w:rsidR="00BE1F2A" w:rsidRPr="00CA5016" w:rsidTr="00090F8D">
        <w:trPr>
          <w:cantSplit/>
        </w:trPr>
        <w:tc>
          <w:tcPr>
            <w:tcW w:w="1843" w:type="dxa"/>
            <w:shd w:val="clear" w:color="auto" w:fill="auto"/>
            <w:noWrap/>
            <w:vAlign w:val="bottom"/>
          </w:tcPr>
          <w:p w:rsidR="00E56FF6" w:rsidRPr="00CA5016" w:rsidRDefault="00E56FF6" w:rsidP="00F5138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Animal-</w:t>
            </w:r>
            <w:proofErr w:type="spellStart"/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Reminder</w:t>
            </w:r>
            <w:proofErr w:type="spellEnd"/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E56FF6" w:rsidRPr="00CA5016" w:rsidRDefault="00E56FF6" w:rsidP="00F513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DLPFC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E56FF6" w:rsidRPr="00CA5016" w:rsidRDefault="00E56FF6" w:rsidP="00F513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L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:rsidR="00E56FF6" w:rsidRPr="00CA5016" w:rsidRDefault="00E56FF6" w:rsidP="00F513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-36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E56FF6" w:rsidRPr="00CA5016" w:rsidRDefault="00E56FF6" w:rsidP="00F513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10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E56FF6" w:rsidRPr="00CA5016" w:rsidRDefault="00E56FF6" w:rsidP="00F513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39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:rsidR="00E56FF6" w:rsidRPr="00CA5016" w:rsidRDefault="00E56FF6" w:rsidP="00F513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2.49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E56FF6" w:rsidRPr="00CA5016" w:rsidRDefault="00E56FF6" w:rsidP="00F513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.657</w:t>
            </w:r>
          </w:p>
        </w:tc>
        <w:tc>
          <w:tcPr>
            <w:tcW w:w="997" w:type="dxa"/>
          </w:tcPr>
          <w:p w:rsidR="00E56FF6" w:rsidRPr="00CA5016" w:rsidRDefault="00E56FF6" w:rsidP="00F513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.22</w:t>
            </w:r>
          </w:p>
        </w:tc>
      </w:tr>
      <w:tr w:rsidR="00BE1F2A" w:rsidRPr="00CA5016" w:rsidTr="00090F8D">
        <w:trPr>
          <w:cantSplit/>
        </w:trPr>
        <w:tc>
          <w:tcPr>
            <w:tcW w:w="1843" w:type="dxa"/>
            <w:shd w:val="clear" w:color="auto" w:fill="auto"/>
            <w:noWrap/>
            <w:vAlign w:val="bottom"/>
          </w:tcPr>
          <w:p w:rsidR="00E56FF6" w:rsidRPr="00CA5016" w:rsidRDefault="00E56FF6" w:rsidP="00F5138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Animal-</w:t>
            </w:r>
            <w:proofErr w:type="spellStart"/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Reminder</w:t>
            </w:r>
            <w:proofErr w:type="spellEnd"/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E56FF6" w:rsidRPr="00CA5016" w:rsidRDefault="00E56FF6" w:rsidP="00F513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DLPFC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E56FF6" w:rsidRPr="00CA5016" w:rsidRDefault="00E56FF6" w:rsidP="00F513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R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:rsidR="00E56FF6" w:rsidRPr="00CA5016" w:rsidRDefault="00E56FF6" w:rsidP="00F513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18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E56FF6" w:rsidRPr="00CA5016" w:rsidRDefault="00E56FF6" w:rsidP="00F513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22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E56FF6" w:rsidRPr="00CA5016" w:rsidRDefault="00E56FF6" w:rsidP="00F513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51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:rsidR="00E56FF6" w:rsidRPr="00CA5016" w:rsidRDefault="00E56FF6" w:rsidP="00F513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2.51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E56FF6" w:rsidRPr="00CA5016" w:rsidRDefault="00E56FF6" w:rsidP="00F513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.649</w:t>
            </w:r>
          </w:p>
        </w:tc>
        <w:tc>
          <w:tcPr>
            <w:tcW w:w="997" w:type="dxa"/>
          </w:tcPr>
          <w:p w:rsidR="00E56FF6" w:rsidRPr="00CA5016" w:rsidRDefault="00E56FF6" w:rsidP="00F513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.22</w:t>
            </w:r>
          </w:p>
        </w:tc>
      </w:tr>
      <w:tr w:rsidR="00BE1F2A" w:rsidRPr="00CA5016" w:rsidTr="00090F8D">
        <w:trPr>
          <w:cantSplit/>
        </w:trPr>
        <w:tc>
          <w:tcPr>
            <w:tcW w:w="1843" w:type="dxa"/>
            <w:shd w:val="clear" w:color="auto" w:fill="auto"/>
            <w:noWrap/>
            <w:vAlign w:val="bottom"/>
          </w:tcPr>
          <w:p w:rsidR="00E56FF6" w:rsidRPr="00CA5016" w:rsidRDefault="00E56FF6" w:rsidP="00F5138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Animal-</w:t>
            </w:r>
            <w:proofErr w:type="spellStart"/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Reminder</w:t>
            </w:r>
            <w:proofErr w:type="spellEnd"/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E56FF6" w:rsidRPr="00CA5016" w:rsidRDefault="00E56FF6" w:rsidP="00F513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OFC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E56FF6" w:rsidRPr="00CA5016" w:rsidRDefault="00E56FF6" w:rsidP="00F513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L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:rsidR="00E56FF6" w:rsidRPr="00CA5016" w:rsidRDefault="00E56FF6" w:rsidP="00F513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-42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E56FF6" w:rsidRPr="00CA5016" w:rsidRDefault="00E56FF6" w:rsidP="00F513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32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E56FF6" w:rsidRPr="00CA5016" w:rsidRDefault="00E56FF6" w:rsidP="00F513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-6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:rsidR="00E56FF6" w:rsidRPr="00CA5016" w:rsidRDefault="00E56FF6" w:rsidP="00F513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1.93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E56FF6" w:rsidRPr="00CA5016" w:rsidRDefault="00E56FF6" w:rsidP="00F513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.631</w:t>
            </w:r>
          </w:p>
        </w:tc>
        <w:tc>
          <w:tcPr>
            <w:tcW w:w="997" w:type="dxa"/>
          </w:tcPr>
          <w:p w:rsidR="00E56FF6" w:rsidRPr="00CA5016" w:rsidRDefault="00E56FF6" w:rsidP="00F513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.17</w:t>
            </w:r>
          </w:p>
        </w:tc>
      </w:tr>
      <w:tr w:rsidR="00BE1F2A" w:rsidRPr="00CA5016" w:rsidTr="00090F8D">
        <w:trPr>
          <w:cantSplit/>
        </w:trPr>
        <w:tc>
          <w:tcPr>
            <w:tcW w:w="1843" w:type="dxa"/>
            <w:shd w:val="clear" w:color="auto" w:fill="auto"/>
            <w:noWrap/>
            <w:vAlign w:val="bottom"/>
          </w:tcPr>
          <w:p w:rsidR="00E56FF6" w:rsidRPr="00CA5016" w:rsidRDefault="00E56FF6" w:rsidP="00F5138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Animal-</w:t>
            </w:r>
            <w:proofErr w:type="spellStart"/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Reminder</w:t>
            </w:r>
            <w:proofErr w:type="spellEnd"/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E56FF6" w:rsidRPr="00CA5016" w:rsidRDefault="00E56FF6" w:rsidP="00F513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OFC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E56FF6" w:rsidRPr="00CA5016" w:rsidRDefault="00E56FF6" w:rsidP="00F513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R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:rsidR="00E56FF6" w:rsidRPr="00CA5016" w:rsidRDefault="00E56FF6" w:rsidP="00F513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28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E56FF6" w:rsidRPr="00CA5016" w:rsidRDefault="00E56FF6" w:rsidP="00F513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27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E56FF6" w:rsidRPr="00CA5016" w:rsidRDefault="00E56FF6" w:rsidP="00F513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-26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:rsidR="00E56FF6" w:rsidRPr="00CA5016" w:rsidRDefault="00E56FF6" w:rsidP="00F513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1.9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E56FF6" w:rsidRPr="00CA5016" w:rsidRDefault="00E56FF6" w:rsidP="00F513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.577</w:t>
            </w:r>
          </w:p>
        </w:tc>
        <w:tc>
          <w:tcPr>
            <w:tcW w:w="997" w:type="dxa"/>
          </w:tcPr>
          <w:p w:rsidR="00E56FF6" w:rsidRPr="00CA5016" w:rsidRDefault="00E56FF6" w:rsidP="00F513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.15</w:t>
            </w:r>
          </w:p>
        </w:tc>
      </w:tr>
      <w:tr w:rsidR="00BE1F2A" w:rsidRPr="00CA5016" w:rsidTr="00090F8D">
        <w:trPr>
          <w:cantSplit/>
        </w:trPr>
        <w:tc>
          <w:tcPr>
            <w:tcW w:w="1843" w:type="dxa"/>
            <w:shd w:val="clear" w:color="auto" w:fill="auto"/>
            <w:noWrap/>
            <w:vAlign w:val="bottom"/>
          </w:tcPr>
          <w:p w:rsidR="00E56FF6" w:rsidRPr="00CA5016" w:rsidRDefault="00E56FF6" w:rsidP="00F5138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E56FF6" w:rsidRPr="00CA5016" w:rsidRDefault="00E56FF6" w:rsidP="00F513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AT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E56FF6" w:rsidRPr="00CA5016" w:rsidRDefault="00E56FF6" w:rsidP="00F513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</w:tcPr>
          <w:p w:rsidR="00E56FF6" w:rsidRPr="00CA5016" w:rsidRDefault="00E56FF6" w:rsidP="00F513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E56FF6" w:rsidRPr="00CA5016" w:rsidRDefault="00E56FF6" w:rsidP="00F513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E56FF6" w:rsidRPr="00CA5016" w:rsidRDefault="00E56FF6" w:rsidP="00F513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:rsidR="00E56FF6" w:rsidRPr="00CA5016" w:rsidRDefault="00E56FF6" w:rsidP="00F513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E56FF6" w:rsidRPr="00CA5016" w:rsidRDefault="00E56FF6" w:rsidP="00F513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</w:p>
        </w:tc>
        <w:tc>
          <w:tcPr>
            <w:tcW w:w="997" w:type="dxa"/>
          </w:tcPr>
          <w:p w:rsidR="00E56FF6" w:rsidRPr="00CA5016" w:rsidRDefault="00E56FF6" w:rsidP="00F513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</w:p>
        </w:tc>
      </w:tr>
      <w:tr w:rsidR="00BE1F2A" w:rsidRPr="00CA5016" w:rsidTr="00090F8D">
        <w:trPr>
          <w:cantSplit/>
        </w:trPr>
        <w:tc>
          <w:tcPr>
            <w:tcW w:w="1843" w:type="dxa"/>
            <w:shd w:val="clear" w:color="auto" w:fill="auto"/>
            <w:noWrap/>
            <w:vAlign w:val="bottom"/>
          </w:tcPr>
          <w:p w:rsidR="00E56FF6" w:rsidRPr="00CA5016" w:rsidRDefault="00E56FF6" w:rsidP="00F5138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proofErr w:type="spellStart"/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Contamination</w:t>
            </w:r>
            <w:proofErr w:type="spellEnd"/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+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E56FF6" w:rsidRPr="00CA5016" w:rsidRDefault="00E56FF6" w:rsidP="00F513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 xml:space="preserve">Basal </w:t>
            </w:r>
            <w:proofErr w:type="spellStart"/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ganglia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E56FF6" w:rsidRPr="00CA5016" w:rsidRDefault="00E56FF6" w:rsidP="00F513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val="en-US" w:eastAsia="de-AT"/>
              </w:rPr>
              <w:t>L</w:t>
            </w:r>
          </w:p>
        </w:tc>
        <w:tc>
          <w:tcPr>
            <w:tcW w:w="4890" w:type="dxa"/>
            <w:gridSpan w:val="6"/>
            <w:shd w:val="clear" w:color="auto" w:fill="auto"/>
            <w:noWrap/>
            <w:vAlign w:val="bottom"/>
          </w:tcPr>
          <w:p w:rsidR="00E56FF6" w:rsidRPr="00CA5016" w:rsidRDefault="00E56FF6" w:rsidP="00F513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 xml:space="preserve">No </w:t>
            </w:r>
            <w:proofErr w:type="spellStart"/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suprathreshold</w:t>
            </w:r>
            <w:proofErr w:type="spellEnd"/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 xml:space="preserve"> </w:t>
            </w:r>
            <w:proofErr w:type="spellStart"/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clusters</w:t>
            </w:r>
            <w:proofErr w:type="spellEnd"/>
          </w:p>
        </w:tc>
      </w:tr>
      <w:tr w:rsidR="00BE1F2A" w:rsidRPr="00CA5016" w:rsidTr="00090F8D">
        <w:trPr>
          <w:cantSplit/>
        </w:trPr>
        <w:tc>
          <w:tcPr>
            <w:tcW w:w="1843" w:type="dxa"/>
            <w:shd w:val="clear" w:color="auto" w:fill="auto"/>
            <w:noWrap/>
            <w:vAlign w:val="bottom"/>
          </w:tcPr>
          <w:p w:rsidR="00E56FF6" w:rsidRPr="00CA5016" w:rsidRDefault="00E56FF6" w:rsidP="00F5138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proofErr w:type="spellStart"/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Contamination</w:t>
            </w:r>
            <w:proofErr w:type="spellEnd"/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+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E56FF6" w:rsidRPr="00CA5016" w:rsidRDefault="00E56FF6" w:rsidP="00F513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 xml:space="preserve">Basal </w:t>
            </w:r>
            <w:proofErr w:type="spellStart"/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ganglia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E56FF6" w:rsidRPr="00CA5016" w:rsidRDefault="00E56FF6" w:rsidP="00F513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val="en-US" w:eastAsia="de-AT"/>
              </w:rPr>
              <w:t>R</w:t>
            </w:r>
          </w:p>
        </w:tc>
        <w:tc>
          <w:tcPr>
            <w:tcW w:w="4890" w:type="dxa"/>
            <w:gridSpan w:val="6"/>
            <w:shd w:val="clear" w:color="auto" w:fill="auto"/>
            <w:noWrap/>
            <w:vAlign w:val="bottom"/>
          </w:tcPr>
          <w:p w:rsidR="00E56FF6" w:rsidRPr="00CA5016" w:rsidRDefault="00E56FF6" w:rsidP="00F513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 xml:space="preserve">No </w:t>
            </w:r>
            <w:proofErr w:type="spellStart"/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suprathreshold</w:t>
            </w:r>
            <w:proofErr w:type="spellEnd"/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 xml:space="preserve"> </w:t>
            </w:r>
            <w:proofErr w:type="spellStart"/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clusters</w:t>
            </w:r>
            <w:proofErr w:type="spellEnd"/>
          </w:p>
        </w:tc>
      </w:tr>
      <w:tr w:rsidR="00BE1F2A" w:rsidRPr="00CA5016" w:rsidTr="00090F8D">
        <w:trPr>
          <w:cantSplit/>
        </w:trPr>
        <w:tc>
          <w:tcPr>
            <w:tcW w:w="1843" w:type="dxa"/>
            <w:shd w:val="clear" w:color="auto" w:fill="auto"/>
            <w:noWrap/>
            <w:vAlign w:val="bottom"/>
          </w:tcPr>
          <w:p w:rsidR="00E56FF6" w:rsidRPr="00CA5016" w:rsidRDefault="00E56FF6" w:rsidP="00F5138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proofErr w:type="spellStart"/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Contamination</w:t>
            </w:r>
            <w:proofErr w:type="spellEnd"/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+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E56FF6" w:rsidRPr="00CA5016" w:rsidRDefault="00E56FF6" w:rsidP="00F513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DLPFC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E56FF6" w:rsidRPr="00CA5016" w:rsidRDefault="00E56FF6" w:rsidP="00F513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val="en-US" w:eastAsia="de-AT"/>
              </w:rPr>
              <w:t>L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:rsidR="00E56FF6" w:rsidRPr="00CA5016" w:rsidRDefault="00E56FF6" w:rsidP="00F513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-3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E56FF6" w:rsidRPr="00CA5016" w:rsidRDefault="00E56FF6" w:rsidP="00F513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16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E56FF6" w:rsidRPr="00CA5016" w:rsidRDefault="00E56FF6" w:rsidP="00F513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44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:rsidR="00E56FF6" w:rsidRPr="00CA5016" w:rsidRDefault="00E56FF6" w:rsidP="00F513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2.16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E56FF6" w:rsidRPr="00CA5016" w:rsidRDefault="00E56FF6" w:rsidP="00F513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.853</w:t>
            </w:r>
          </w:p>
        </w:tc>
        <w:tc>
          <w:tcPr>
            <w:tcW w:w="997" w:type="dxa"/>
          </w:tcPr>
          <w:p w:rsidR="00E56FF6" w:rsidRPr="00CA5016" w:rsidRDefault="00E56FF6" w:rsidP="00F513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.15</w:t>
            </w:r>
          </w:p>
        </w:tc>
      </w:tr>
      <w:tr w:rsidR="00BE1F2A" w:rsidRPr="00CA5016" w:rsidTr="00090F8D">
        <w:trPr>
          <w:cantSplit/>
        </w:trPr>
        <w:tc>
          <w:tcPr>
            <w:tcW w:w="1843" w:type="dxa"/>
            <w:shd w:val="clear" w:color="auto" w:fill="auto"/>
            <w:noWrap/>
            <w:vAlign w:val="bottom"/>
          </w:tcPr>
          <w:p w:rsidR="00E56FF6" w:rsidRPr="00CA5016" w:rsidRDefault="00E56FF6" w:rsidP="00F5138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proofErr w:type="spellStart"/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Contamination</w:t>
            </w:r>
            <w:proofErr w:type="spellEnd"/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+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E56FF6" w:rsidRPr="00CA5016" w:rsidRDefault="00E56FF6" w:rsidP="00F513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DLPFC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E56FF6" w:rsidRPr="00CA5016" w:rsidRDefault="00E56FF6" w:rsidP="00F513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val="en-US" w:eastAsia="de-AT"/>
              </w:rPr>
              <w:t>R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:rsidR="00E56FF6" w:rsidRPr="00CA5016" w:rsidRDefault="00E56FF6" w:rsidP="00F513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38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E56FF6" w:rsidRPr="00CA5016" w:rsidRDefault="00E56FF6" w:rsidP="00F513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-4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E56FF6" w:rsidRPr="00CA5016" w:rsidRDefault="00E56FF6" w:rsidP="00F513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46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:rsidR="00E56FF6" w:rsidRPr="00CA5016" w:rsidRDefault="00E56FF6" w:rsidP="00F513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2.19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E56FF6" w:rsidRPr="00CA5016" w:rsidRDefault="00E56FF6" w:rsidP="00F513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.850</w:t>
            </w:r>
          </w:p>
        </w:tc>
        <w:tc>
          <w:tcPr>
            <w:tcW w:w="997" w:type="dxa"/>
          </w:tcPr>
          <w:p w:rsidR="00E56FF6" w:rsidRPr="00CA5016" w:rsidRDefault="00E56FF6" w:rsidP="00F513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.16</w:t>
            </w:r>
          </w:p>
        </w:tc>
      </w:tr>
      <w:tr w:rsidR="00BE1F2A" w:rsidRPr="00CA5016" w:rsidTr="00090F8D">
        <w:trPr>
          <w:cantSplit/>
        </w:trPr>
        <w:tc>
          <w:tcPr>
            <w:tcW w:w="1843" w:type="dxa"/>
            <w:shd w:val="clear" w:color="auto" w:fill="auto"/>
            <w:noWrap/>
            <w:vAlign w:val="bottom"/>
          </w:tcPr>
          <w:p w:rsidR="00E56FF6" w:rsidRPr="00CA5016" w:rsidRDefault="00E56FF6" w:rsidP="00F5138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proofErr w:type="spellStart"/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Contamination</w:t>
            </w:r>
            <w:proofErr w:type="spellEnd"/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+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E56FF6" w:rsidRPr="00CA5016" w:rsidRDefault="00E56FF6" w:rsidP="00F513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Insula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E56FF6" w:rsidRPr="00CA5016" w:rsidRDefault="00E56FF6" w:rsidP="00F513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val="en-US" w:eastAsia="de-AT"/>
              </w:rPr>
              <w:t>L</w:t>
            </w:r>
          </w:p>
        </w:tc>
        <w:tc>
          <w:tcPr>
            <w:tcW w:w="4890" w:type="dxa"/>
            <w:gridSpan w:val="6"/>
            <w:shd w:val="clear" w:color="auto" w:fill="auto"/>
            <w:noWrap/>
            <w:vAlign w:val="bottom"/>
          </w:tcPr>
          <w:p w:rsidR="00E56FF6" w:rsidRPr="00CA5016" w:rsidRDefault="00E56FF6" w:rsidP="00F513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 xml:space="preserve">No </w:t>
            </w:r>
            <w:proofErr w:type="spellStart"/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suprathreshold</w:t>
            </w:r>
            <w:proofErr w:type="spellEnd"/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 xml:space="preserve"> </w:t>
            </w:r>
            <w:proofErr w:type="spellStart"/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clusters</w:t>
            </w:r>
            <w:proofErr w:type="spellEnd"/>
          </w:p>
        </w:tc>
      </w:tr>
      <w:tr w:rsidR="00BE1F2A" w:rsidRPr="00CA5016" w:rsidTr="00090F8D">
        <w:trPr>
          <w:cantSplit/>
        </w:trPr>
        <w:tc>
          <w:tcPr>
            <w:tcW w:w="1843" w:type="dxa"/>
            <w:shd w:val="clear" w:color="auto" w:fill="auto"/>
            <w:noWrap/>
            <w:vAlign w:val="bottom"/>
          </w:tcPr>
          <w:p w:rsidR="00E56FF6" w:rsidRPr="00CA5016" w:rsidRDefault="00E56FF6" w:rsidP="00F5138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proofErr w:type="spellStart"/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Contamination</w:t>
            </w:r>
            <w:proofErr w:type="spellEnd"/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+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E56FF6" w:rsidRPr="00CA5016" w:rsidRDefault="00E56FF6" w:rsidP="00F513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Insula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E56FF6" w:rsidRPr="00CA5016" w:rsidRDefault="00E56FF6" w:rsidP="00F513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val="en-US" w:eastAsia="de-AT"/>
              </w:rPr>
              <w:t>R</w:t>
            </w:r>
          </w:p>
        </w:tc>
        <w:tc>
          <w:tcPr>
            <w:tcW w:w="4890" w:type="dxa"/>
            <w:gridSpan w:val="6"/>
            <w:shd w:val="clear" w:color="auto" w:fill="auto"/>
            <w:noWrap/>
            <w:vAlign w:val="bottom"/>
          </w:tcPr>
          <w:p w:rsidR="00E56FF6" w:rsidRPr="00CA5016" w:rsidRDefault="00E56FF6" w:rsidP="00F513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 xml:space="preserve">No </w:t>
            </w:r>
            <w:proofErr w:type="spellStart"/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suprathreshold</w:t>
            </w:r>
            <w:proofErr w:type="spellEnd"/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 xml:space="preserve"> </w:t>
            </w:r>
            <w:proofErr w:type="spellStart"/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clusters</w:t>
            </w:r>
            <w:proofErr w:type="spellEnd"/>
          </w:p>
        </w:tc>
      </w:tr>
      <w:tr w:rsidR="00BE1F2A" w:rsidRPr="00CA5016" w:rsidTr="00090F8D">
        <w:trPr>
          <w:cantSplit/>
        </w:trPr>
        <w:tc>
          <w:tcPr>
            <w:tcW w:w="1843" w:type="dxa"/>
            <w:shd w:val="clear" w:color="auto" w:fill="auto"/>
            <w:noWrap/>
            <w:vAlign w:val="bottom"/>
          </w:tcPr>
          <w:p w:rsidR="00E56FF6" w:rsidRPr="00CA5016" w:rsidRDefault="00E56FF6" w:rsidP="00F5138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proofErr w:type="spellStart"/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Contamination</w:t>
            </w:r>
            <w:proofErr w:type="spellEnd"/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+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E56FF6" w:rsidRPr="00CA5016" w:rsidRDefault="00E56FF6" w:rsidP="00F513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OFC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E56FF6" w:rsidRPr="00CA5016" w:rsidRDefault="00E56FF6" w:rsidP="00F513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val="en-US" w:eastAsia="de-AT"/>
              </w:rPr>
              <w:t>L</w:t>
            </w:r>
          </w:p>
        </w:tc>
        <w:tc>
          <w:tcPr>
            <w:tcW w:w="4890" w:type="dxa"/>
            <w:gridSpan w:val="6"/>
            <w:shd w:val="clear" w:color="auto" w:fill="auto"/>
            <w:noWrap/>
            <w:vAlign w:val="bottom"/>
          </w:tcPr>
          <w:p w:rsidR="00E56FF6" w:rsidRPr="00CA5016" w:rsidRDefault="00E56FF6" w:rsidP="00F513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 xml:space="preserve">No </w:t>
            </w:r>
            <w:proofErr w:type="spellStart"/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suprathreshold</w:t>
            </w:r>
            <w:proofErr w:type="spellEnd"/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 xml:space="preserve"> </w:t>
            </w:r>
            <w:proofErr w:type="spellStart"/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clusters</w:t>
            </w:r>
            <w:proofErr w:type="spellEnd"/>
          </w:p>
        </w:tc>
      </w:tr>
      <w:tr w:rsidR="00BE1F2A" w:rsidRPr="00CA5016" w:rsidTr="00090F8D">
        <w:trPr>
          <w:cantSplit/>
        </w:trPr>
        <w:tc>
          <w:tcPr>
            <w:tcW w:w="1843" w:type="dxa"/>
            <w:shd w:val="clear" w:color="auto" w:fill="auto"/>
            <w:noWrap/>
            <w:vAlign w:val="bottom"/>
          </w:tcPr>
          <w:p w:rsidR="00E56FF6" w:rsidRPr="00CA5016" w:rsidRDefault="00E56FF6" w:rsidP="00F5138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proofErr w:type="spellStart"/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Contamination</w:t>
            </w:r>
            <w:proofErr w:type="spellEnd"/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+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E56FF6" w:rsidRPr="00CA5016" w:rsidRDefault="00E56FF6" w:rsidP="00F513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OFC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E56FF6" w:rsidRPr="00CA5016" w:rsidRDefault="00E56FF6" w:rsidP="00F513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val="en-US" w:eastAsia="de-AT"/>
              </w:rPr>
              <w:t>R</w:t>
            </w:r>
          </w:p>
        </w:tc>
        <w:tc>
          <w:tcPr>
            <w:tcW w:w="4890" w:type="dxa"/>
            <w:gridSpan w:val="6"/>
            <w:shd w:val="clear" w:color="auto" w:fill="auto"/>
            <w:noWrap/>
            <w:vAlign w:val="bottom"/>
          </w:tcPr>
          <w:p w:rsidR="00E56FF6" w:rsidRPr="00CA5016" w:rsidRDefault="00E56FF6" w:rsidP="00F513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 xml:space="preserve">No </w:t>
            </w:r>
            <w:proofErr w:type="spellStart"/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suprathreshold</w:t>
            </w:r>
            <w:proofErr w:type="spellEnd"/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 xml:space="preserve"> </w:t>
            </w:r>
            <w:proofErr w:type="spellStart"/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clusters</w:t>
            </w:r>
            <w:proofErr w:type="spellEnd"/>
          </w:p>
        </w:tc>
      </w:tr>
      <w:tr w:rsidR="00BE1F2A" w:rsidRPr="00CA5016" w:rsidTr="00090F8D">
        <w:trPr>
          <w:cantSplit/>
        </w:trPr>
        <w:tc>
          <w:tcPr>
            <w:tcW w:w="1843" w:type="dxa"/>
            <w:shd w:val="clear" w:color="auto" w:fill="auto"/>
            <w:noWrap/>
            <w:vAlign w:val="bottom"/>
          </w:tcPr>
          <w:p w:rsidR="00E56FF6" w:rsidRPr="00CA5016" w:rsidRDefault="00E56FF6" w:rsidP="00F51386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de-AT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E56FF6" w:rsidRPr="00CA5016" w:rsidRDefault="00E56FF6" w:rsidP="00F513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de-AT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E56FF6" w:rsidRPr="00CA5016" w:rsidRDefault="00E56FF6" w:rsidP="00F513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de-AT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</w:tcPr>
          <w:p w:rsidR="00E56FF6" w:rsidRPr="00CA5016" w:rsidRDefault="00E56FF6" w:rsidP="00F513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de-AT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E56FF6" w:rsidRPr="00CA5016" w:rsidRDefault="00E56FF6" w:rsidP="00F513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de-AT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E56FF6" w:rsidRPr="00CA5016" w:rsidRDefault="00E56FF6" w:rsidP="00F513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de-AT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:rsidR="00E56FF6" w:rsidRPr="00CA5016" w:rsidRDefault="00E56FF6" w:rsidP="00F513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de-AT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E56FF6" w:rsidRPr="00CA5016" w:rsidRDefault="00E56FF6" w:rsidP="00F513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de-AT"/>
              </w:rPr>
            </w:pPr>
          </w:p>
        </w:tc>
        <w:tc>
          <w:tcPr>
            <w:tcW w:w="997" w:type="dxa"/>
          </w:tcPr>
          <w:p w:rsidR="00E56FF6" w:rsidRPr="00CA5016" w:rsidRDefault="00E56FF6" w:rsidP="00F513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de-AT"/>
              </w:rPr>
            </w:pPr>
          </w:p>
        </w:tc>
      </w:tr>
      <w:tr w:rsidR="00BE1F2A" w:rsidRPr="00CA5016" w:rsidTr="00090F8D">
        <w:trPr>
          <w:cantSplit/>
        </w:trPr>
        <w:tc>
          <w:tcPr>
            <w:tcW w:w="1843" w:type="dxa"/>
            <w:shd w:val="clear" w:color="auto" w:fill="auto"/>
            <w:noWrap/>
            <w:vAlign w:val="bottom"/>
          </w:tcPr>
          <w:p w:rsidR="00705E66" w:rsidRPr="00CA5016" w:rsidRDefault="00705E66" w:rsidP="00705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proofErr w:type="spellStart"/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Contamination</w:t>
            </w:r>
            <w:proofErr w:type="spellEnd"/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705E66" w:rsidRPr="00CA5016" w:rsidRDefault="00705E66" w:rsidP="00705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 xml:space="preserve">Basal </w:t>
            </w:r>
            <w:proofErr w:type="spellStart"/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ganglia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05E66" w:rsidRPr="00CA5016" w:rsidRDefault="00705E66" w:rsidP="00705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val="en-US" w:eastAsia="de-AT"/>
              </w:rPr>
              <w:t>L</w:t>
            </w:r>
          </w:p>
        </w:tc>
        <w:tc>
          <w:tcPr>
            <w:tcW w:w="4890" w:type="dxa"/>
            <w:gridSpan w:val="6"/>
            <w:shd w:val="clear" w:color="auto" w:fill="auto"/>
            <w:noWrap/>
            <w:vAlign w:val="bottom"/>
          </w:tcPr>
          <w:p w:rsidR="00705E66" w:rsidRPr="00CA5016" w:rsidRDefault="00705E66" w:rsidP="00705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 xml:space="preserve">No </w:t>
            </w:r>
            <w:proofErr w:type="spellStart"/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suprathreshold</w:t>
            </w:r>
            <w:proofErr w:type="spellEnd"/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 xml:space="preserve"> </w:t>
            </w:r>
            <w:proofErr w:type="spellStart"/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clusters</w:t>
            </w:r>
            <w:proofErr w:type="spellEnd"/>
          </w:p>
        </w:tc>
      </w:tr>
      <w:tr w:rsidR="00BE1F2A" w:rsidRPr="00CA5016" w:rsidTr="00090F8D">
        <w:trPr>
          <w:cantSplit/>
        </w:trPr>
        <w:tc>
          <w:tcPr>
            <w:tcW w:w="1843" w:type="dxa"/>
            <w:shd w:val="clear" w:color="auto" w:fill="auto"/>
            <w:noWrap/>
            <w:vAlign w:val="bottom"/>
          </w:tcPr>
          <w:p w:rsidR="00705E66" w:rsidRPr="00CA5016" w:rsidRDefault="00705E66" w:rsidP="00705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proofErr w:type="spellStart"/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Contamination</w:t>
            </w:r>
            <w:proofErr w:type="spellEnd"/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705E66" w:rsidRPr="00CA5016" w:rsidRDefault="00705E66" w:rsidP="00705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 xml:space="preserve">Basal </w:t>
            </w:r>
            <w:proofErr w:type="spellStart"/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ganglia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05E66" w:rsidRPr="00CA5016" w:rsidRDefault="00705E66" w:rsidP="00705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val="en-US" w:eastAsia="de-AT"/>
              </w:rPr>
              <w:t>R</w:t>
            </w:r>
          </w:p>
        </w:tc>
        <w:tc>
          <w:tcPr>
            <w:tcW w:w="4890" w:type="dxa"/>
            <w:gridSpan w:val="6"/>
            <w:shd w:val="clear" w:color="auto" w:fill="auto"/>
            <w:noWrap/>
            <w:vAlign w:val="bottom"/>
          </w:tcPr>
          <w:p w:rsidR="00705E66" w:rsidRPr="00CA5016" w:rsidRDefault="00705E66" w:rsidP="00705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 xml:space="preserve">No </w:t>
            </w:r>
            <w:proofErr w:type="spellStart"/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suprathreshold</w:t>
            </w:r>
            <w:proofErr w:type="spellEnd"/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 xml:space="preserve"> </w:t>
            </w:r>
            <w:proofErr w:type="spellStart"/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clusters</w:t>
            </w:r>
            <w:proofErr w:type="spellEnd"/>
          </w:p>
        </w:tc>
      </w:tr>
      <w:tr w:rsidR="00BE1F2A" w:rsidRPr="00CA5016" w:rsidTr="00090F8D">
        <w:trPr>
          <w:cantSplit/>
        </w:trPr>
        <w:tc>
          <w:tcPr>
            <w:tcW w:w="1843" w:type="dxa"/>
            <w:shd w:val="clear" w:color="auto" w:fill="auto"/>
            <w:noWrap/>
            <w:vAlign w:val="bottom"/>
          </w:tcPr>
          <w:p w:rsidR="00705E66" w:rsidRPr="00CA5016" w:rsidRDefault="00705E66" w:rsidP="00705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proofErr w:type="spellStart"/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Contamination</w:t>
            </w:r>
            <w:proofErr w:type="spellEnd"/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705E66" w:rsidRPr="00CA5016" w:rsidRDefault="00705E66" w:rsidP="00705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DLPFC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05E66" w:rsidRPr="00CA5016" w:rsidRDefault="00705E66" w:rsidP="00705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val="en-US" w:eastAsia="de-AT"/>
              </w:rPr>
              <w:t>L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:rsidR="00705E66" w:rsidRPr="00CA5016" w:rsidRDefault="00705E66" w:rsidP="00705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-3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05E66" w:rsidRPr="00CA5016" w:rsidRDefault="00705E66" w:rsidP="00705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705E66" w:rsidRPr="00CA5016" w:rsidRDefault="00705E66" w:rsidP="00705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54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:rsidR="00705E66" w:rsidRPr="00CA5016" w:rsidRDefault="00705E66" w:rsidP="00705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2.29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705E66" w:rsidRPr="00CA5016" w:rsidRDefault="00705E66" w:rsidP="00705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.784</w:t>
            </w:r>
          </w:p>
        </w:tc>
        <w:tc>
          <w:tcPr>
            <w:tcW w:w="997" w:type="dxa"/>
          </w:tcPr>
          <w:p w:rsidR="00705E66" w:rsidRPr="00CA5016" w:rsidRDefault="00705E66" w:rsidP="00705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.20</w:t>
            </w:r>
          </w:p>
        </w:tc>
      </w:tr>
      <w:tr w:rsidR="00BE1F2A" w:rsidRPr="00CA5016" w:rsidTr="00090F8D">
        <w:trPr>
          <w:cantSplit/>
        </w:trPr>
        <w:tc>
          <w:tcPr>
            <w:tcW w:w="1843" w:type="dxa"/>
            <w:shd w:val="clear" w:color="auto" w:fill="auto"/>
            <w:noWrap/>
            <w:vAlign w:val="bottom"/>
          </w:tcPr>
          <w:p w:rsidR="00705E66" w:rsidRPr="00CA5016" w:rsidRDefault="00705E66" w:rsidP="00705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proofErr w:type="spellStart"/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Contamination</w:t>
            </w:r>
            <w:proofErr w:type="spellEnd"/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705E66" w:rsidRPr="00CA5016" w:rsidRDefault="00705E66" w:rsidP="00705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DLPFC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05E66" w:rsidRPr="00CA5016" w:rsidRDefault="00705E66" w:rsidP="00705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val="en-US" w:eastAsia="de-AT"/>
              </w:rPr>
              <w:t>R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:rsidR="00705E66" w:rsidRPr="00CA5016" w:rsidRDefault="00705E66" w:rsidP="00705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27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05E66" w:rsidRPr="00CA5016" w:rsidRDefault="00705E66" w:rsidP="00705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32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705E66" w:rsidRPr="00CA5016" w:rsidRDefault="00705E66" w:rsidP="00705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40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:rsidR="00705E66" w:rsidRPr="00CA5016" w:rsidRDefault="00705E66" w:rsidP="00705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2.05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705E66" w:rsidRPr="00CA5016" w:rsidRDefault="00705E66" w:rsidP="00705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.905</w:t>
            </w:r>
          </w:p>
        </w:tc>
        <w:tc>
          <w:tcPr>
            <w:tcW w:w="997" w:type="dxa"/>
          </w:tcPr>
          <w:p w:rsidR="00705E66" w:rsidRPr="00CA5016" w:rsidRDefault="00705E66" w:rsidP="00705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.18</w:t>
            </w:r>
          </w:p>
        </w:tc>
      </w:tr>
      <w:tr w:rsidR="00BE1F2A" w:rsidRPr="00CA5016" w:rsidTr="00090F8D">
        <w:trPr>
          <w:cantSplit/>
        </w:trPr>
        <w:tc>
          <w:tcPr>
            <w:tcW w:w="1843" w:type="dxa"/>
            <w:shd w:val="clear" w:color="auto" w:fill="auto"/>
            <w:noWrap/>
            <w:vAlign w:val="bottom"/>
          </w:tcPr>
          <w:p w:rsidR="00705E66" w:rsidRPr="00CA5016" w:rsidRDefault="00705E66" w:rsidP="00705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proofErr w:type="spellStart"/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Contamination</w:t>
            </w:r>
            <w:proofErr w:type="spellEnd"/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705E66" w:rsidRPr="00CA5016" w:rsidRDefault="00705E66" w:rsidP="00705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Insula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05E66" w:rsidRPr="00CA5016" w:rsidRDefault="00705E66" w:rsidP="00705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val="en-US" w:eastAsia="de-AT"/>
              </w:rPr>
              <w:t>L</w:t>
            </w:r>
          </w:p>
        </w:tc>
        <w:tc>
          <w:tcPr>
            <w:tcW w:w="4890" w:type="dxa"/>
            <w:gridSpan w:val="6"/>
            <w:shd w:val="clear" w:color="auto" w:fill="auto"/>
            <w:noWrap/>
            <w:vAlign w:val="bottom"/>
          </w:tcPr>
          <w:p w:rsidR="00705E66" w:rsidRPr="00CA5016" w:rsidRDefault="00705E66" w:rsidP="00705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 xml:space="preserve">No </w:t>
            </w:r>
            <w:proofErr w:type="spellStart"/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suprathreshold</w:t>
            </w:r>
            <w:proofErr w:type="spellEnd"/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 xml:space="preserve"> </w:t>
            </w:r>
            <w:proofErr w:type="spellStart"/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clusters</w:t>
            </w:r>
            <w:proofErr w:type="spellEnd"/>
          </w:p>
        </w:tc>
      </w:tr>
      <w:tr w:rsidR="00BE1F2A" w:rsidRPr="00CA5016" w:rsidTr="00090F8D">
        <w:trPr>
          <w:cantSplit/>
        </w:trPr>
        <w:tc>
          <w:tcPr>
            <w:tcW w:w="1843" w:type="dxa"/>
            <w:shd w:val="clear" w:color="auto" w:fill="auto"/>
            <w:noWrap/>
            <w:vAlign w:val="bottom"/>
          </w:tcPr>
          <w:p w:rsidR="00705E66" w:rsidRPr="00CA5016" w:rsidRDefault="00705E66" w:rsidP="00705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proofErr w:type="spellStart"/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Contamination</w:t>
            </w:r>
            <w:proofErr w:type="spellEnd"/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705E66" w:rsidRPr="00CA5016" w:rsidRDefault="00705E66" w:rsidP="00705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Insula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05E66" w:rsidRPr="00CA5016" w:rsidRDefault="00705E66" w:rsidP="00705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val="en-US" w:eastAsia="de-AT"/>
              </w:rPr>
              <w:t>R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:rsidR="00705E66" w:rsidRPr="00CA5016" w:rsidRDefault="00705E66" w:rsidP="00705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46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05E66" w:rsidRPr="00CA5016" w:rsidRDefault="00705E66" w:rsidP="00705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-2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705E66" w:rsidRPr="00CA5016" w:rsidRDefault="00705E66" w:rsidP="00705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-3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:rsidR="00705E66" w:rsidRPr="00CA5016" w:rsidRDefault="00705E66" w:rsidP="00705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2.87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705E66" w:rsidRPr="00CA5016" w:rsidRDefault="00705E66" w:rsidP="00705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.130</w:t>
            </w:r>
          </w:p>
        </w:tc>
        <w:tc>
          <w:tcPr>
            <w:tcW w:w="997" w:type="dxa"/>
          </w:tcPr>
          <w:p w:rsidR="00705E66" w:rsidRPr="00CA5016" w:rsidRDefault="00705E66" w:rsidP="00705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.25</w:t>
            </w:r>
          </w:p>
        </w:tc>
      </w:tr>
      <w:tr w:rsidR="00BE1F2A" w:rsidRPr="00CA5016" w:rsidTr="00090F8D">
        <w:trPr>
          <w:cantSplit/>
        </w:trPr>
        <w:tc>
          <w:tcPr>
            <w:tcW w:w="1843" w:type="dxa"/>
            <w:shd w:val="clear" w:color="auto" w:fill="auto"/>
            <w:noWrap/>
            <w:vAlign w:val="bottom"/>
          </w:tcPr>
          <w:p w:rsidR="00705E66" w:rsidRPr="00CA5016" w:rsidRDefault="00705E66" w:rsidP="00705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proofErr w:type="spellStart"/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Contamination</w:t>
            </w:r>
            <w:proofErr w:type="spellEnd"/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705E66" w:rsidRPr="00CA5016" w:rsidRDefault="00705E66" w:rsidP="00705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OFC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05E66" w:rsidRPr="00CA5016" w:rsidRDefault="00705E66" w:rsidP="00705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val="en-US" w:eastAsia="de-AT"/>
              </w:rPr>
              <w:t>L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:rsidR="00705E66" w:rsidRPr="00CA5016" w:rsidRDefault="00705E66" w:rsidP="00705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-22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05E66" w:rsidRPr="00CA5016" w:rsidRDefault="00705E66" w:rsidP="00705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18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705E66" w:rsidRPr="00CA5016" w:rsidRDefault="00705E66" w:rsidP="00705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-24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:rsidR="00705E66" w:rsidRPr="00CA5016" w:rsidRDefault="00705E66" w:rsidP="00705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2.77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705E66" w:rsidRPr="00CA5016" w:rsidRDefault="00705E66" w:rsidP="00705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.181</w:t>
            </w:r>
          </w:p>
        </w:tc>
        <w:tc>
          <w:tcPr>
            <w:tcW w:w="997" w:type="dxa"/>
          </w:tcPr>
          <w:p w:rsidR="00705E66" w:rsidRPr="00CA5016" w:rsidRDefault="00705E66" w:rsidP="00705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.25</w:t>
            </w:r>
          </w:p>
        </w:tc>
      </w:tr>
      <w:tr w:rsidR="00BE1F2A" w:rsidRPr="00CA5016" w:rsidTr="00090F8D">
        <w:trPr>
          <w:cantSplit/>
        </w:trPr>
        <w:tc>
          <w:tcPr>
            <w:tcW w:w="1843" w:type="dxa"/>
            <w:shd w:val="clear" w:color="auto" w:fill="auto"/>
            <w:noWrap/>
            <w:vAlign w:val="bottom"/>
          </w:tcPr>
          <w:p w:rsidR="00705E66" w:rsidRPr="00CA5016" w:rsidRDefault="00705E66" w:rsidP="00705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705E66" w:rsidRPr="00CA5016" w:rsidRDefault="00705E66" w:rsidP="00705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AT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05E66" w:rsidRPr="00CA5016" w:rsidRDefault="00705E66" w:rsidP="00705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</w:tcPr>
          <w:p w:rsidR="00705E66" w:rsidRPr="00CA5016" w:rsidRDefault="00705E66" w:rsidP="00705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05E66" w:rsidRPr="00CA5016" w:rsidRDefault="00705E66" w:rsidP="00705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705E66" w:rsidRPr="00CA5016" w:rsidRDefault="00705E66" w:rsidP="00705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:rsidR="00705E66" w:rsidRPr="00CA5016" w:rsidRDefault="00705E66" w:rsidP="00705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705E66" w:rsidRPr="00CA5016" w:rsidRDefault="00705E66" w:rsidP="00705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</w:p>
        </w:tc>
        <w:tc>
          <w:tcPr>
            <w:tcW w:w="997" w:type="dxa"/>
          </w:tcPr>
          <w:p w:rsidR="00705E66" w:rsidRPr="00CA5016" w:rsidRDefault="00705E66" w:rsidP="00705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</w:p>
        </w:tc>
      </w:tr>
      <w:tr w:rsidR="00BE1F2A" w:rsidRPr="00CA5016" w:rsidTr="00090F8D">
        <w:trPr>
          <w:cantSplit/>
        </w:trPr>
        <w:tc>
          <w:tcPr>
            <w:tcW w:w="1843" w:type="dxa"/>
            <w:shd w:val="clear" w:color="auto" w:fill="auto"/>
            <w:noWrap/>
            <w:vAlign w:val="bottom"/>
          </w:tcPr>
          <w:p w:rsidR="00705E66" w:rsidRPr="00CA5016" w:rsidRDefault="00705E66" w:rsidP="00705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Core Disgust+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705E66" w:rsidRPr="00CA5016" w:rsidRDefault="00705E66" w:rsidP="00705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 xml:space="preserve">Basal </w:t>
            </w:r>
            <w:proofErr w:type="spellStart"/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ganglia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05E66" w:rsidRPr="00CA5016" w:rsidRDefault="00705E66" w:rsidP="00705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L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:rsidR="00705E66" w:rsidRPr="00CA5016" w:rsidRDefault="00705E66" w:rsidP="00705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-24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05E66" w:rsidRPr="00CA5016" w:rsidRDefault="00705E66" w:rsidP="00705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-2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705E66" w:rsidRPr="00CA5016" w:rsidRDefault="00705E66" w:rsidP="00705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15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:rsidR="00705E66" w:rsidRPr="00CA5016" w:rsidRDefault="00705E66" w:rsidP="00705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2.45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705E66" w:rsidRPr="00CA5016" w:rsidRDefault="00705E66" w:rsidP="00705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.397</w:t>
            </w:r>
          </w:p>
        </w:tc>
        <w:tc>
          <w:tcPr>
            <w:tcW w:w="997" w:type="dxa"/>
          </w:tcPr>
          <w:p w:rsidR="00705E66" w:rsidRPr="00CA5016" w:rsidRDefault="00705E66" w:rsidP="00705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.15</w:t>
            </w:r>
          </w:p>
        </w:tc>
      </w:tr>
      <w:tr w:rsidR="00BE1F2A" w:rsidRPr="00CA5016" w:rsidTr="00090F8D">
        <w:trPr>
          <w:cantSplit/>
        </w:trPr>
        <w:tc>
          <w:tcPr>
            <w:tcW w:w="1843" w:type="dxa"/>
            <w:shd w:val="clear" w:color="auto" w:fill="auto"/>
            <w:noWrap/>
            <w:vAlign w:val="bottom"/>
          </w:tcPr>
          <w:p w:rsidR="00705E66" w:rsidRPr="00CA5016" w:rsidRDefault="00705E66" w:rsidP="00705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Core Disgust+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705E66" w:rsidRPr="00CA5016" w:rsidRDefault="00705E66" w:rsidP="00705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 xml:space="preserve">Basal </w:t>
            </w:r>
            <w:proofErr w:type="spellStart"/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ganglia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05E66" w:rsidRPr="00CA5016" w:rsidRDefault="00705E66" w:rsidP="00705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R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:rsidR="00705E66" w:rsidRPr="00CA5016" w:rsidRDefault="00705E66" w:rsidP="00705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24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05E66" w:rsidRPr="00CA5016" w:rsidRDefault="00705E66" w:rsidP="00705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705E66" w:rsidRPr="00CA5016" w:rsidRDefault="00705E66" w:rsidP="00705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12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:rsidR="00705E66" w:rsidRPr="00CA5016" w:rsidRDefault="00705E66" w:rsidP="00705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1.98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705E66" w:rsidRPr="00CA5016" w:rsidRDefault="00705E66" w:rsidP="00705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.701</w:t>
            </w:r>
          </w:p>
        </w:tc>
        <w:tc>
          <w:tcPr>
            <w:tcW w:w="997" w:type="dxa"/>
          </w:tcPr>
          <w:p w:rsidR="00705E66" w:rsidRPr="00CA5016" w:rsidRDefault="00705E66" w:rsidP="00705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.18</w:t>
            </w:r>
          </w:p>
        </w:tc>
      </w:tr>
      <w:tr w:rsidR="00BE1F2A" w:rsidRPr="00CA5016" w:rsidTr="00090F8D">
        <w:trPr>
          <w:cantSplit/>
        </w:trPr>
        <w:tc>
          <w:tcPr>
            <w:tcW w:w="1843" w:type="dxa"/>
            <w:shd w:val="clear" w:color="auto" w:fill="auto"/>
            <w:noWrap/>
            <w:vAlign w:val="bottom"/>
          </w:tcPr>
          <w:p w:rsidR="00705E66" w:rsidRPr="00CA5016" w:rsidRDefault="00705E66" w:rsidP="00705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Core Disgust+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705E66" w:rsidRPr="00CA5016" w:rsidRDefault="00705E66" w:rsidP="00705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DLPFC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05E66" w:rsidRPr="00CA5016" w:rsidRDefault="00705E66" w:rsidP="00705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L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:rsidR="00705E66" w:rsidRPr="00CA5016" w:rsidRDefault="00705E66" w:rsidP="00705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-38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05E66" w:rsidRPr="00CA5016" w:rsidRDefault="00705E66" w:rsidP="00705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21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705E66" w:rsidRPr="00CA5016" w:rsidRDefault="00705E66" w:rsidP="00705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32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:rsidR="00705E66" w:rsidRPr="00CA5016" w:rsidRDefault="00705E66" w:rsidP="00705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2.4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705E66" w:rsidRPr="00CA5016" w:rsidRDefault="00705E66" w:rsidP="00705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.720</w:t>
            </w:r>
          </w:p>
        </w:tc>
        <w:tc>
          <w:tcPr>
            <w:tcW w:w="997" w:type="dxa"/>
          </w:tcPr>
          <w:p w:rsidR="00705E66" w:rsidRPr="00CA5016" w:rsidRDefault="00705E66" w:rsidP="00705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.21</w:t>
            </w:r>
          </w:p>
        </w:tc>
      </w:tr>
      <w:tr w:rsidR="00BE1F2A" w:rsidRPr="00CA5016" w:rsidTr="00090F8D">
        <w:trPr>
          <w:cantSplit/>
        </w:trPr>
        <w:tc>
          <w:tcPr>
            <w:tcW w:w="1843" w:type="dxa"/>
            <w:shd w:val="clear" w:color="auto" w:fill="auto"/>
            <w:noWrap/>
            <w:vAlign w:val="bottom"/>
          </w:tcPr>
          <w:p w:rsidR="00705E66" w:rsidRPr="00CA5016" w:rsidRDefault="00705E66" w:rsidP="00705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Core Disgust+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705E66" w:rsidRPr="00CA5016" w:rsidRDefault="00705E66" w:rsidP="00705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DLPFC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05E66" w:rsidRPr="00CA5016" w:rsidRDefault="00705E66" w:rsidP="00705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R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:rsidR="00705E66" w:rsidRPr="00CA5016" w:rsidRDefault="00705E66" w:rsidP="00705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38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05E66" w:rsidRPr="00CA5016" w:rsidRDefault="00705E66" w:rsidP="00705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-4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705E66" w:rsidRPr="00CA5016" w:rsidRDefault="00705E66" w:rsidP="00705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46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:rsidR="00705E66" w:rsidRPr="00CA5016" w:rsidRDefault="00705E66" w:rsidP="00705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2.18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705E66" w:rsidRPr="00CA5016" w:rsidRDefault="00705E66" w:rsidP="00705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.852</w:t>
            </w:r>
          </w:p>
        </w:tc>
        <w:tc>
          <w:tcPr>
            <w:tcW w:w="997" w:type="dxa"/>
          </w:tcPr>
          <w:p w:rsidR="00705E66" w:rsidRPr="00CA5016" w:rsidRDefault="00705E66" w:rsidP="00705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.16</w:t>
            </w:r>
          </w:p>
        </w:tc>
      </w:tr>
      <w:tr w:rsidR="00BE1F2A" w:rsidRPr="00CA5016" w:rsidTr="00090F8D">
        <w:trPr>
          <w:cantSplit/>
        </w:trPr>
        <w:tc>
          <w:tcPr>
            <w:tcW w:w="1843" w:type="dxa"/>
            <w:shd w:val="clear" w:color="auto" w:fill="auto"/>
            <w:noWrap/>
            <w:vAlign w:val="bottom"/>
          </w:tcPr>
          <w:p w:rsidR="00705E66" w:rsidRPr="00CA5016" w:rsidRDefault="00705E66" w:rsidP="00705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Core Disgust+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705E66" w:rsidRPr="00CA5016" w:rsidRDefault="00705E66" w:rsidP="00705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Insula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05E66" w:rsidRPr="00CA5016" w:rsidRDefault="00705E66" w:rsidP="00705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L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:rsidR="00705E66" w:rsidRPr="00CA5016" w:rsidRDefault="00705E66" w:rsidP="00705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-42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05E66" w:rsidRPr="00CA5016" w:rsidRDefault="00705E66" w:rsidP="00705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10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705E66" w:rsidRPr="00CA5016" w:rsidRDefault="00705E66" w:rsidP="00705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-3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:rsidR="00705E66" w:rsidRPr="00CA5016" w:rsidRDefault="00705E66" w:rsidP="00705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1.67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705E66" w:rsidRPr="00CA5016" w:rsidRDefault="00705E66" w:rsidP="00705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.741</w:t>
            </w:r>
          </w:p>
        </w:tc>
        <w:tc>
          <w:tcPr>
            <w:tcW w:w="997" w:type="dxa"/>
          </w:tcPr>
          <w:p w:rsidR="00705E66" w:rsidRPr="00CA5016" w:rsidRDefault="00705E66" w:rsidP="00705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.15</w:t>
            </w:r>
          </w:p>
        </w:tc>
      </w:tr>
      <w:tr w:rsidR="00BE1F2A" w:rsidRPr="00CA5016" w:rsidTr="00090F8D">
        <w:trPr>
          <w:cantSplit/>
        </w:trPr>
        <w:tc>
          <w:tcPr>
            <w:tcW w:w="1843" w:type="dxa"/>
            <w:shd w:val="clear" w:color="auto" w:fill="auto"/>
            <w:noWrap/>
            <w:vAlign w:val="bottom"/>
          </w:tcPr>
          <w:p w:rsidR="00705E66" w:rsidRPr="00CA5016" w:rsidRDefault="00705E66" w:rsidP="00705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Core Disgust+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705E66" w:rsidRPr="00CA5016" w:rsidRDefault="00705E66" w:rsidP="00705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Insula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05E66" w:rsidRPr="00CA5016" w:rsidRDefault="00705E66" w:rsidP="00705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R</w:t>
            </w:r>
          </w:p>
        </w:tc>
        <w:tc>
          <w:tcPr>
            <w:tcW w:w="4890" w:type="dxa"/>
            <w:gridSpan w:val="6"/>
            <w:shd w:val="clear" w:color="auto" w:fill="auto"/>
            <w:noWrap/>
            <w:vAlign w:val="bottom"/>
          </w:tcPr>
          <w:p w:rsidR="00705E66" w:rsidRPr="00CA5016" w:rsidRDefault="00705E66" w:rsidP="00705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 xml:space="preserve">No </w:t>
            </w:r>
            <w:proofErr w:type="spellStart"/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suprathreshold</w:t>
            </w:r>
            <w:proofErr w:type="spellEnd"/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 xml:space="preserve"> </w:t>
            </w:r>
            <w:proofErr w:type="spellStart"/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clusters</w:t>
            </w:r>
            <w:proofErr w:type="spellEnd"/>
          </w:p>
        </w:tc>
      </w:tr>
      <w:tr w:rsidR="00BE1F2A" w:rsidRPr="00CA5016" w:rsidTr="00090F8D">
        <w:trPr>
          <w:cantSplit/>
        </w:trPr>
        <w:tc>
          <w:tcPr>
            <w:tcW w:w="1843" w:type="dxa"/>
            <w:shd w:val="clear" w:color="auto" w:fill="auto"/>
            <w:noWrap/>
            <w:vAlign w:val="bottom"/>
          </w:tcPr>
          <w:p w:rsidR="00705E66" w:rsidRPr="00CA5016" w:rsidRDefault="00705E66" w:rsidP="00705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Core Disgust+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705E66" w:rsidRPr="00CA5016" w:rsidRDefault="00705E66" w:rsidP="00705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OFC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05E66" w:rsidRPr="00CA5016" w:rsidRDefault="00705E66" w:rsidP="00705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L</w:t>
            </w:r>
          </w:p>
        </w:tc>
        <w:tc>
          <w:tcPr>
            <w:tcW w:w="4890" w:type="dxa"/>
            <w:gridSpan w:val="6"/>
            <w:shd w:val="clear" w:color="auto" w:fill="auto"/>
            <w:noWrap/>
            <w:vAlign w:val="bottom"/>
          </w:tcPr>
          <w:p w:rsidR="00705E66" w:rsidRPr="00CA5016" w:rsidRDefault="00705E66" w:rsidP="00705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 xml:space="preserve">No </w:t>
            </w:r>
            <w:proofErr w:type="spellStart"/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suprathreshold</w:t>
            </w:r>
            <w:proofErr w:type="spellEnd"/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 xml:space="preserve"> </w:t>
            </w:r>
            <w:proofErr w:type="spellStart"/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clusters</w:t>
            </w:r>
            <w:proofErr w:type="spellEnd"/>
          </w:p>
        </w:tc>
      </w:tr>
      <w:tr w:rsidR="00BE1F2A" w:rsidRPr="00CA5016" w:rsidTr="00090F8D">
        <w:trPr>
          <w:cantSplit/>
        </w:trPr>
        <w:tc>
          <w:tcPr>
            <w:tcW w:w="1843" w:type="dxa"/>
            <w:shd w:val="clear" w:color="auto" w:fill="auto"/>
            <w:noWrap/>
            <w:vAlign w:val="bottom"/>
          </w:tcPr>
          <w:p w:rsidR="00705E66" w:rsidRPr="00CA5016" w:rsidRDefault="00705E66" w:rsidP="00705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Core Disgust+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705E66" w:rsidRPr="00CA5016" w:rsidRDefault="00705E66" w:rsidP="00705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OFC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05E66" w:rsidRPr="00CA5016" w:rsidRDefault="00705E66" w:rsidP="00705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R</w:t>
            </w:r>
          </w:p>
        </w:tc>
        <w:tc>
          <w:tcPr>
            <w:tcW w:w="4890" w:type="dxa"/>
            <w:gridSpan w:val="6"/>
            <w:shd w:val="clear" w:color="auto" w:fill="auto"/>
            <w:noWrap/>
            <w:vAlign w:val="bottom"/>
          </w:tcPr>
          <w:p w:rsidR="00705E66" w:rsidRPr="00CA5016" w:rsidRDefault="00705E66" w:rsidP="00705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 xml:space="preserve">No </w:t>
            </w:r>
            <w:proofErr w:type="spellStart"/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suprathreshold</w:t>
            </w:r>
            <w:proofErr w:type="spellEnd"/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 xml:space="preserve"> </w:t>
            </w:r>
            <w:proofErr w:type="spellStart"/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clusters</w:t>
            </w:r>
            <w:proofErr w:type="spellEnd"/>
          </w:p>
        </w:tc>
      </w:tr>
      <w:tr w:rsidR="00BE1F2A" w:rsidRPr="00CA5016" w:rsidTr="00090F8D">
        <w:trPr>
          <w:cantSplit/>
        </w:trPr>
        <w:tc>
          <w:tcPr>
            <w:tcW w:w="1843" w:type="dxa"/>
            <w:shd w:val="clear" w:color="auto" w:fill="auto"/>
            <w:noWrap/>
            <w:vAlign w:val="bottom"/>
          </w:tcPr>
          <w:p w:rsidR="00705E66" w:rsidRPr="00CA5016" w:rsidRDefault="00705E66" w:rsidP="00705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Core Disgust -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705E66" w:rsidRPr="00CA5016" w:rsidRDefault="00705E66" w:rsidP="00705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 xml:space="preserve">Basal </w:t>
            </w:r>
            <w:proofErr w:type="spellStart"/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ganglia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05E66" w:rsidRPr="00CA5016" w:rsidRDefault="00705E66" w:rsidP="00705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L</w:t>
            </w:r>
          </w:p>
        </w:tc>
        <w:tc>
          <w:tcPr>
            <w:tcW w:w="4890" w:type="dxa"/>
            <w:gridSpan w:val="6"/>
            <w:shd w:val="clear" w:color="auto" w:fill="auto"/>
            <w:noWrap/>
            <w:vAlign w:val="bottom"/>
          </w:tcPr>
          <w:p w:rsidR="00705E66" w:rsidRPr="00CA5016" w:rsidRDefault="00705E66" w:rsidP="00705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 xml:space="preserve">No </w:t>
            </w:r>
            <w:proofErr w:type="spellStart"/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suprathreshold</w:t>
            </w:r>
            <w:proofErr w:type="spellEnd"/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 xml:space="preserve"> </w:t>
            </w:r>
            <w:proofErr w:type="spellStart"/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clusters</w:t>
            </w:r>
            <w:proofErr w:type="spellEnd"/>
          </w:p>
        </w:tc>
      </w:tr>
      <w:tr w:rsidR="00BE1F2A" w:rsidRPr="00CA5016" w:rsidTr="00090F8D">
        <w:trPr>
          <w:cantSplit/>
        </w:trPr>
        <w:tc>
          <w:tcPr>
            <w:tcW w:w="1843" w:type="dxa"/>
            <w:shd w:val="clear" w:color="auto" w:fill="auto"/>
            <w:noWrap/>
            <w:vAlign w:val="bottom"/>
          </w:tcPr>
          <w:p w:rsidR="00705E66" w:rsidRPr="00CA5016" w:rsidRDefault="00705E66" w:rsidP="00705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Core Disgust -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705E66" w:rsidRPr="00CA5016" w:rsidRDefault="00705E66" w:rsidP="00705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 xml:space="preserve">Basal </w:t>
            </w:r>
            <w:proofErr w:type="spellStart"/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ganglia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05E66" w:rsidRPr="00CA5016" w:rsidRDefault="00705E66" w:rsidP="00705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R</w:t>
            </w:r>
          </w:p>
        </w:tc>
        <w:tc>
          <w:tcPr>
            <w:tcW w:w="4890" w:type="dxa"/>
            <w:gridSpan w:val="6"/>
            <w:shd w:val="clear" w:color="auto" w:fill="auto"/>
            <w:noWrap/>
            <w:vAlign w:val="bottom"/>
          </w:tcPr>
          <w:p w:rsidR="00705E66" w:rsidRPr="00CA5016" w:rsidRDefault="00705E66" w:rsidP="00705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 xml:space="preserve">No </w:t>
            </w:r>
            <w:proofErr w:type="spellStart"/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suprathreshold</w:t>
            </w:r>
            <w:proofErr w:type="spellEnd"/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 xml:space="preserve"> </w:t>
            </w:r>
            <w:proofErr w:type="spellStart"/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clusters</w:t>
            </w:r>
            <w:proofErr w:type="spellEnd"/>
          </w:p>
        </w:tc>
      </w:tr>
      <w:tr w:rsidR="00BE1F2A" w:rsidRPr="00CA5016" w:rsidTr="00090F8D">
        <w:trPr>
          <w:cantSplit/>
        </w:trPr>
        <w:tc>
          <w:tcPr>
            <w:tcW w:w="1843" w:type="dxa"/>
            <w:shd w:val="clear" w:color="auto" w:fill="auto"/>
            <w:noWrap/>
            <w:vAlign w:val="bottom"/>
          </w:tcPr>
          <w:p w:rsidR="00705E66" w:rsidRPr="00CA5016" w:rsidRDefault="00705E66" w:rsidP="00705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Core Disgust -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705E66" w:rsidRPr="00CA5016" w:rsidRDefault="00705E66" w:rsidP="00705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DLPFC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05E66" w:rsidRPr="00CA5016" w:rsidRDefault="00705E66" w:rsidP="00705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L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:rsidR="00705E66" w:rsidRPr="00CA5016" w:rsidRDefault="00705E66" w:rsidP="00705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-4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05E66" w:rsidRPr="00CA5016" w:rsidRDefault="00705E66" w:rsidP="00705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-3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705E66" w:rsidRPr="00CA5016" w:rsidRDefault="00705E66" w:rsidP="00705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70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:rsidR="00705E66" w:rsidRPr="00CA5016" w:rsidRDefault="00705E66" w:rsidP="00705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2.34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705E66" w:rsidRPr="00CA5016" w:rsidRDefault="00705E66" w:rsidP="00705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.755</w:t>
            </w:r>
          </w:p>
        </w:tc>
        <w:tc>
          <w:tcPr>
            <w:tcW w:w="997" w:type="dxa"/>
          </w:tcPr>
          <w:p w:rsidR="00705E66" w:rsidRPr="00CA5016" w:rsidRDefault="00705E66" w:rsidP="00705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.22</w:t>
            </w:r>
          </w:p>
        </w:tc>
      </w:tr>
      <w:tr w:rsidR="00BE1F2A" w:rsidRPr="00CA5016" w:rsidTr="00090F8D">
        <w:trPr>
          <w:cantSplit/>
        </w:trPr>
        <w:tc>
          <w:tcPr>
            <w:tcW w:w="1843" w:type="dxa"/>
            <w:shd w:val="clear" w:color="auto" w:fill="auto"/>
            <w:noWrap/>
            <w:vAlign w:val="bottom"/>
          </w:tcPr>
          <w:p w:rsidR="00705E66" w:rsidRPr="00CA5016" w:rsidRDefault="00705E66" w:rsidP="00705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Core Disgust -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705E66" w:rsidRPr="00CA5016" w:rsidRDefault="00705E66" w:rsidP="00705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DLPFC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05E66" w:rsidRPr="00CA5016" w:rsidRDefault="00705E66" w:rsidP="00705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R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:rsidR="00705E66" w:rsidRPr="00CA5016" w:rsidRDefault="00705E66" w:rsidP="00705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28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05E66" w:rsidRPr="00CA5016" w:rsidRDefault="00705E66" w:rsidP="00705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30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705E66" w:rsidRPr="00CA5016" w:rsidRDefault="00705E66" w:rsidP="00705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39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:rsidR="00705E66" w:rsidRPr="00CA5016" w:rsidRDefault="00705E66" w:rsidP="00705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1.69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705E66" w:rsidRPr="00CA5016" w:rsidRDefault="00705E66" w:rsidP="00705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.978</w:t>
            </w:r>
          </w:p>
        </w:tc>
        <w:tc>
          <w:tcPr>
            <w:tcW w:w="997" w:type="dxa"/>
          </w:tcPr>
          <w:p w:rsidR="00705E66" w:rsidRPr="00CA5016" w:rsidRDefault="00705E66" w:rsidP="00705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.15</w:t>
            </w:r>
          </w:p>
        </w:tc>
      </w:tr>
      <w:tr w:rsidR="00BE1F2A" w:rsidRPr="00CA5016" w:rsidTr="00090F8D">
        <w:trPr>
          <w:cantSplit/>
        </w:trPr>
        <w:tc>
          <w:tcPr>
            <w:tcW w:w="1843" w:type="dxa"/>
            <w:shd w:val="clear" w:color="auto" w:fill="auto"/>
            <w:noWrap/>
            <w:vAlign w:val="bottom"/>
          </w:tcPr>
          <w:p w:rsidR="00705E66" w:rsidRPr="00CA5016" w:rsidRDefault="00705E66" w:rsidP="00705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Core Disgust -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705E66" w:rsidRPr="00CA5016" w:rsidRDefault="00705E66" w:rsidP="00705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Insula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05E66" w:rsidRPr="00CA5016" w:rsidRDefault="00705E66" w:rsidP="00705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L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:rsidR="00705E66" w:rsidRPr="00CA5016" w:rsidRDefault="00705E66" w:rsidP="00705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-33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05E66" w:rsidRPr="00CA5016" w:rsidRDefault="00705E66" w:rsidP="00705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-18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705E66" w:rsidRPr="00CA5016" w:rsidRDefault="00705E66" w:rsidP="00705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21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:rsidR="00705E66" w:rsidRPr="00CA5016" w:rsidRDefault="00705E66" w:rsidP="00705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2.37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705E66" w:rsidRPr="00CA5016" w:rsidRDefault="00705E66" w:rsidP="00705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.356</w:t>
            </w:r>
          </w:p>
        </w:tc>
        <w:tc>
          <w:tcPr>
            <w:tcW w:w="997" w:type="dxa"/>
          </w:tcPr>
          <w:p w:rsidR="00705E66" w:rsidRPr="00CA5016" w:rsidRDefault="00705E66" w:rsidP="00705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.19</w:t>
            </w:r>
          </w:p>
        </w:tc>
      </w:tr>
      <w:tr w:rsidR="00BE1F2A" w:rsidRPr="00CA5016" w:rsidTr="00090F8D">
        <w:trPr>
          <w:cantSplit/>
        </w:trPr>
        <w:tc>
          <w:tcPr>
            <w:tcW w:w="1843" w:type="dxa"/>
            <w:shd w:val="clear" w:color="auto" w:fill="auto"/>
            <w:noWrap/>
            <w:vAlign w:val="bottom"/>
          </w:tcPr>
          <w:p w:rsidR="00705E66" w:rsidRPr="00CA5016" w:rsidRDefault="00705E66" w:rsidP="00705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Core Disgust -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705E66" w:rsidRPr="00CA5016" w:rsidRDefault="00705E66" w:rsidP="00705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Insula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05E66" w:rsidRPr="00CA5016" w:rsidRDefault="00705E66" w:rsidP="00705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R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:rsidR="00705E66" w:rsidRPr="00CA5016" w:rsidRDefault="00705E66" w:rsidP="00705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46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05E66" w:rsidRPr="00CA5016" w:rsidRDefault="00705E66" w:rsidP="00705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-3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705E66" w:rsidRPr="00CA5016" w:rsidRDefault="00705E66" w:rsidP="00705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-3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:rsidR="00705E66" w:rsidRPr="00CA5016" w:rsidRDefault="00705E66" w:rsidP="00705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2.74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705E66" w:rsidRPr="00CA5016" w:rsidRDefault="00705E66" w:rsidP="00705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.172</w:t>
            </w:r>
          </w:p>
        </w:tc>
        <w:tc>
          <w:tcPr>
            <w:tcW w:w="997" w:type="dxa"/>
          </w:tcPr>
          <w:p w:rsidR="00705E66" w:rsidRPr="00CA5016" w:rsidRDefault="00705E66" w:rsidP="00705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.23</w:t>
            </w:r>
          </w:p>
        </w:tc>
      </w:tr>
      <w:tr w:rsidR="00BE1F2A" w:rsidRPr="00CA5016" w:rsidTr="00090F8D">
        <w:trPr>
          <w:cantSplit/>
        </w:trPr>
        <w:tc>
          <w:tcPr>
            <w:tcW w:w="1843" w:type="dxa"/>
            <w:shd w:val="clear" w:color="auto" w:fill="auto"/>
            <w:noWrap/>
            <w:vAlign w:val="bottom"/>
          </w:tcPr>
          <w:p w:rsidR="00705E66" w:rsidRPr="00CA5016" w:rsidRDefault="00705E66" w:rsidP="00705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Core Disgust -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705E66" w:rsidRPr="00CA5016" w:rsidRDefault="00705E66" w:rsidP="00705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OFC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05E66" w:rsidRPr="00CA5016" w:rsidRDefault="00705E66" w:rsidP="00705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L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:rsidR="00705E66" w:rsidRPr="00CA5016" w:rsidRDefault="00705E66" w:rsidP="00705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-22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05E66" w:rsidRPr="00CA5016" w:rsidRDefault="00705E66" w:rsidP="00705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20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705E66" w:rsidRPr="00CA5016" w:rsidRDefault="00705E66" w:rsidP="00705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-26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:rsidR="00705E66" w:rsidRPr="00CA5016" w:rsidRDefault="00705E66" w:rsidP="00705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2.09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705E66" w:rsidRPr="00CA5016" w:rsidRDefault="00705E66" w:rsidP="00705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.544</w:t>
            </w:r>
          </w:p>
        </w:tc>
        <w:tc>
          <w:tcPr>
            <w:tcW w:w="997" w:type="dxa"/>
          </w:tcPr>
          <w:p w:rsidR="00705E66" w:rsidRPr="00CA5016" w:rsidRDefault="00705E66" w:rsidP="00705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.19</w:t>
            </w:r>
          </w:p>
        </w:tc>
      </w:tr>
      <w:tr w:rsidR="00BE1F2A" w:rsidRPr="00CA5016" w:rsidTr="00090F8D">
        <w:trPr>
          <w:cantSplit/>
        </w:trPr>
        <w:tc>
          <w:tcPr>
            <w:tcW w:w="1843" w:type="dxa"/>
            <w:shd w:val="clear" w:color="auto" w:fill="auto"/>
            <w:noWrap/>
            <w:vAlign w:val="bottom"/>
          </w:tcPr>
          <w:p w:rsidR="00705E66" w:rsidRPr="00CA5016" w:rsidRDefault="00705E66" w:rsidP="00705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Core Disgust -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705E66" w:rsidRPr="00CA5016" w:rsidRDefault="00705E66" w:rsidP="00705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OFC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05E66" w:rsidRPr="00CA5016" w:rsidRDefault="00705E66" w:rsidP="00705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R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:rsidR="00705E66" w:rsidRPr="00CA5016" w:rsidRDefault="00705E66" w:rsidP="00705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24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05E66" w:rsidRPr="00CA5016" w:rsidRDefault="00705E66" w:rsidP="00705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21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705E66" w:rsidRPr="00CA5016" w:rsidRDefault="00705E66" w:rsidP="00705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-18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:rsidR="00705E66" w:rsidRPr="00CA5016" w:rsidRDefault="00705E66" w:rsidP="00705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2.6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705E66" w:rsidRPr="00CA5016" w:rsidRDefault="00705E66" w:rsidP="00705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.216</w:t>
            </w:r>
          </w:p>
        </w:tc>
        <w:tc>
          <w:tcPr>
            <w:tcW w:w="997" w:type="dxa"/>
          </w:tcPr>
          <w:p w:rsidR="00705E66" w:rsidRPr="00CA5016" w:rsidRDefault="00705E66" w:rsidP="00705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.23</w:t>
            </w:r>
          </w:p>
        </w:tc>
      </w:tr>
      <w:tr w:rsidR="008E31AC" w:rsidRPr="00CA5016" w:rsidTr="00090F8D">
        <w:trPr>
          <w:cantSplit/>
        </w:trPr>
        <w:tc>
          <w:tcPr>
            <w:tcW w:w="1843" w:type="dxa"/>
            <w:shd w:val="clear" w:color="auto" w:fill="auto"/>
            <w:noWrap/>
            <w:vAlign w:val="bottom"/>
          </w:tcPr>
          <w:p w:rsidR="008E31AC" w:rsidRPr="00CA5016" w:rsidRDefault="008E31AC" w:rsidP="00705E66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de-AT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8E31AC" w:rsidRPr="00CA5016" w:rsidRDefault="008E31AC" w:rsidP="00705E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de-AT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8E31AC" w:rsidRPr="00CA5016" w:rsidRDefault="008E31AC" w:rsidP="00705E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de-AT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</w:tcPr>
          <w:p w:rsidR="008E31AC" w:rsidRPr="00CA5016" w:rsidRDefault="008E31AC" w:rsidP="00705E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de-AT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8E31AC" w:rsidRPr="00CA5016" w:rsidRDefault="008E31AC" w:rsidP="00705E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de-AT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8E31AC" w:rsidRPr="00CA5016" w:rsidRDefault="008E31AC" w:rsidP="00705E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de-AT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:rsidR="008E31AC" w:rsidRPr="00CA5016" w:rsidRDefault="008E31AC" w:rsidP="00705E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de-AT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8E31AC" w:rsidRPr="00CA5016" w:rsidRDefault="008E31AC" w:rsidP="00705E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de-AT"/>
              </w:rPr>
            </w:pPr>
          </w:p>
        </w:tc>
        <w:tc>
          <w:tcPr>
            <w:tcW w:w="997" w:type="dxa"/>
          </w:tcPr>
          <w:p w:rsidR="008E31AC" w:rsidRPr="00CA5016" w:rsidRDefault="008E31AC" w:rsidP="00705E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de-AT"/>
              </w:rPr>
            </w:pPr>
          </w:p>
        </w:tc>
      </w:tr>
      <w:tr w:rsidR="00BE1F2A" w:rsidRPr="00CA5016" w:rsidTr="00090F8D">
        <w:trPr>
          <w:cantSplit/>
        </w:trPr>
        <w:tc>
          <w:tcPr>
            <w:tcW w:w="1843" w:type="dxa"/>
            <w:shd w:val="clear" w:color="auto" w:fill="auto"/>
            <w:noWrap/>
            <w:vAlign w:val="bottom"/>
          </w:tcPr>
          <w:p w:rsidR="00705E66" w:rsidRPr="00CA5016" w:rsidRDefault="00801AA6" w:rsidP="00705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Total</w:t>
            </w:r>
            <w:r w:rsidR="00705E66"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+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705E66" w:rsidRPr="00CA5016" w:rsidRDefault="00705E66" w:rsidP="00705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 xml:space="preserve">Basal </w:t>
            </w:r>
            <w:proofErr w:type="spellStart"/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ganglia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05E66" w:rsidRPr="00CA5016" w:rsidRDefault="00705E66" w:rsidP="00705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L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:rsidR="00705E66" w:rsidRPr="00CA5016" w:rsidRDefault="00705E66" w:rsidP="00705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-24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05E66" w:rsidRPr="00CA5016" w:rsidRDefault="00705E66" w:rsidP="00705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-2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705E66" w:rsidRPr="00CA5016" w:rsidRDefault="00705E66" w:rsidP="00705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15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:rsidR="00705E66" w:rsidRPr="00CA5016" w:rsidRDefault="00705E66" w:rsidP="00705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3.0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705E66" w:rsidRPr="00CA5016" w:rsidRDefault="00705E66" w:rsidP="00705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.133</w:t>
            </w:r>
          </w:p>
        </w:tc>
        <w:tc>
          <w:tcPr>
            <w:tcW w:w="997" w:type="dxa"/>
          </w:tcPr>
          <w:p w:rsidR="00705E66" w:rsidRPr="00CA5016" w:rsidRDefault="00705E66" w:rsidP="00705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.15</w:t>
            </w:r>
          </w:p>
        </w:tc>
      </w:tr>
      <w:tr w:rsidR="00BE1F2A" w:rsidRPr="00CA5016" w:rsidTr="00090F8D">
        <w:trPr>
          <w:cantSplit/>
        </w:trPr>
        <w:tc>
          <w:tcPr>
            <w:tcW w:w="1843" w:type="dxa"/>
            <w:shd w:val="clear" w:color="auto" w:fill="auto"/>
            <w:noWrap/>
            <w:vAlign w:val="bottom"/>
          </w:tcPr>
          <w:p w:rsidR="00705E66" w:rsidRPr="00CA5016" w:rsidRDefault="00801AA6" w:rsidP="00705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Total</w:t>
            </w:r>
            <w:r w:rsidR="00705E66"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+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705E66" w:rsidRPr="00CA5016" w:rsidRDefault="00705E66" w:rsidP="00705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 xml:space="preserve">Basal </w:t>
            </w:r>
            <w:proofErr w:type="spellStart"/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ganglia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05E66" w:rsidRPr="00CA5016" w:rsidRDefault="00705E66" w:rsidP="00705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R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:rsidR="00705E66" w:rsidRPr="00CA5016" w:rsidRDefault="00705E66" w:rsidP="00705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27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05E66" w:rsidRPr="00CA5016" w:rsidRDefault="00705E66" w:rsidP="00705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705E66" w:rsidRPr="00CA5016" w:rsidRDefault="00705E66" w:rsidP="00705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15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:rsidR="00705E66" w:rsidRPr="00CA5016" w:rsidRDefault="00705E66" w:rsidP="00705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2.55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705E66" w:rsidRPr="00CA5016" w:rsidRDefault="00705E66" w:rsidP="00705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.337</w:t>
            </w:r>
          </w:p>
        </w:tc>
        <w:tc>
          <w:tcPr>
            <w:tcW w:w="997" w:type="dxa"/>
          </w:tcPr>
          <w:p w:rsidR="00705E66" w:rsidRPr="00CA5016" w:rsidRDefault="00705E66" w:rsidP="00705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.15</w:t>
            </w:r>
          </w:p>
        </w:tc>
      </w:tr>
      <w:tr w:rsidR="00BE1F2A" w:rsidRPr="00CA5016" w:rsidTr="00090F8D">
        <w:trPr>
          <w:cantSplit/>
        </w:trPr>
        <w:tc>
          <w:tcPr>
            <w:tcW w:w="1843" w:type="dxa"/>
            <w:shd w:val="clear" w:color="auto" w:fill="auto"/>
            <w:noWrap/>
            <w:vAlign w:val="bottom"/>
          </w:tcPr>
          <w:p w:rsidR="00705E66" w:rsidRPr="00CA5016" w:rsidRDefault="00801AA6" w:rsidP="00705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Total</w:t>
            </w:r>
            <w:r w:rsidR="00705E66"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+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705E66" w:rsidRPr="00CA5016" w:rsidRDefault="00705E66" w:rsidP="00705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DLPFC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05E66" w:rsidRPr="00CA5016" w:rsidRDefault="00705E66" w:rsidP="00705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L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:rsidR="00705E66" w:rsidRPr="00CA5016" w:rsidRDefault="00705E66" w:rsidP="00705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-39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05E66" w:rsidRPr="00CA5016" w:rsidRDefault="00705E66" w:rsidP="00705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21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705E66" w:rsidRPr="00CA5016" w:rsidRDefault="00705E66" w:rsidP="00705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32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:rsidR="00705E66" w:rsidRPr="00CA5016" w:rsidRDefault="00705E66" w:rsidP="00705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2.31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705E66" w:rsidRPr="00CA5016" w:rsidRDefault="00705E66" w:rsidP="00705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.772</w:t>
            </w:r>
          </w:p>
        </w:tc>
        <w:tc>
          <w:tcPr>
            <w:tcW w:w="997" w:type="dxa"/>
          </w:tcPr>
          <w:p w:rsidR="00705E66" w:rsidRPr="00CA5016" w:rsidRDefault="00705E66" w:rsidP="00705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.21</w:t>
            </w:r>
          </w:p>
        </w:tc>
      </w:tr>
      <w:tr w:rsidR="00BE1F2A" w:rsidRPr="00CA5016" w:rsidTr="00090F8D">
        <w:trPr>
          <w:cantSplit/>
        </w:trPr>
        <w:tc>
          <w:tcPr>
            <w:tcW w:w="1843" w:type="dxa"/>
            <w:shd w:val="clear" w:color="auto" w:fill="auto"/>
            <w:noWrap/>
            <w:vAlign w:val="bottom"/>
          </w:tcPr>
          <w:p w:rsidR="00705E66" w:rsidRPr="00CA5016" w:rsidRDefault="00801AA6" w:rsidP="00705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Total</w:t>
            </w:r>
            <w:r w:rsidR="00705E66"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+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705E66" w:rsidRPr="00CA5016" w:rsidRDefault="00705E66" w:rsidP="00705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DLPFC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05E66" w:rsidRPr="00CA5016" w:rsidRDefault="00705E66" w:rsidP="00705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R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:rsidR="00705E66" w:rsidRPr="00CA5016" w:rsidRDefault="00705E66" w:rsidP="00705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3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05E66" w:rsidRPr="00CA5016" w:rsidRDefault="00705E66" w:rsidP="00705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-2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705E66" w:rsidRPr="00CA5016" w:rsidRDefault="00705E66" w:rsidP="00705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54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:rsidR="00705E66" w:rsidRPr="00CA5016" w:rsidRDefault="00705E66" w:rsidP="00705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2.58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705E66" w:rsidRPr="00CA5016" w:rsidRDefault="00705E66" w:rsidP="00705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.592</w:t>
            </w:r>
          </w:p>
        </w:tc>
        <w:tc>
          <w:tcPr>
            <w:tcW w:w="997" w:type="dxa"/>
          </w:tcPr>
          <w:p w:rsidR="00705E66" w:rsidRPr="00CA5016" w:rsidRDefault="00705E66" w:rsidP="00705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.15</w:t>
            </w:r>
          </w:p>
        </w:tc>
      </w:tr>
      <w:tr w:rsidR="00BE1F2A" w:rsidRPr="00CA5016" w:rsidTr="00090F8D">
        <w:trPr>
          <w:cantSplit/>
        </w:trPr>
        <w:tc>
          <w:tcPr>
            <w:tcW w:w="1843" w:type="dxa"/>
            <w:shd w:val="clear" w:color="auto" w:fill="auto"/>
            <w:noWrap/>
            <w:vAlign w:val="bottom"/>
          </w:tcPr>
          <w:p w:rsidR="00705E66" w:rsidRPr="00CA5016" w:rsidRDefault="00801AA6" w:rsidP="00705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Total</w:t>
            </w:r>
            <w:r w:rsidR="00705E66"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+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705E66" w:rsidRPr="00CA5016" w:rsidRDefault="00705E66" w:rsidP="00705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Insula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05E66" w:rsidRPr="00CA5016" w:rsidRDefault="00705E66" w:rsidP="00705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L</w:t>
            </w:r>
          </w:p>
        </w:tc>
        <w:tc>
          <w:tcPr>
            <w:tcW w:w="4890" w:type="dxa"/>
            <w:gridSpan w:val="6"/>
            <w:shd w:val="clear" w:color="auto" w:fill="auto"/>
            <w:noWrap/>
            <w:vAlign w:val="bottom"/>
          </w:tcPr>
          <w:p w:rsidR="00705E66" w:rsidRPr="00CA5016" w:rsidRDefault="00705E66" w:rsidP="00705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 xml:space="preserve">No </w:t>
            </w:r>
            <w:proofErr w:type="spellStart"/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suprathreshold</w:t>
            </w:r>
            <w:proofErr w:type="spellEnd"/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 xml:space="preserve"> </w:t>
            </w:r>
            <w:proofErr w:type="spellStart"/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clusters</w:t>
            </w:r>
            <w:proofErr w:type="spellEnd"/>
          </w:p>
        </w:tc>
      </w:tr>
      <w:tr w:rsidR="00BE1F2A" w:rsidRPr="00CA5016" w:rsidTr="00090F8D">
        <w:trPr>
          <w:cantSplit/>
        </w:trPr>
        <w:tc>
          <w:tcPr>
            <w:tcW w:w="1843" w:type="dxa"/>
            <w:shd w:val="clear" w:color="auto" w:fill="auto"/>
            <w:noWrap/>
            <w:vAlign w:val="bottom"/>
          </w:tcPr>
          <w:p w:rsidR="00705E66" w:rsidRPr="00CA5016" w:rsidRDefault="00801AA6" w:rsidP="00705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Total</w:t>
            </w:r>
            <w:r w:rsidR="00705E66"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+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705E66" w:rsidRPr="00CA5016" w:rsidRDefault="00705E66" w:rsidP="00705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Insula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05E66" w:rsidRPr="00CA5016" w:rsidRDefault="00705E66" w:rsidP="00705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R</w:t>
            </w:r>
          </w:p>
        </w:tc>
        <w:tc>
          <w:tcPr>
            <w:tcW w:w="4890" w:type="dxa"/>
            <w:gridSpan w:val="6"/>
            <w:shd w:val="clear" w:color="auto" w:fill="auto"/>
            <w:noWrap/>
            <w:vAlign w:val="bottom"/>
          </w:tcPr>
          <w:p w:rsidR="00705E66" w:rsidRPr="00CA5016" w:rsidRDefault="00705E66" w:rsidP="00705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 xml:space="preserve">No </w:t>
            </w:r>
            <w:proofErr w:type="spellStart"/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suprathreshold</w:t>
            </w:r>
            <w:proofErr w:type="spellEnd"/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 xml:space="preserve"> </w:t>
            </w:r>
            <w:proofErr w:type="spellStart"/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clusters</w:t>
            </w:r>
            <w:proofErr w:type="spellEnd"/>
          </w:p>
        </w:tc>
      </w:tr>
      <w:tr w:rsidR="00BE1F2A" w:rsidRPr="00CA5016" w:rsidTr="00090F8D">
        <w:trPr>
          <w:cantSplit/>
        </w:trPr>
        <w:tc>
          <w:tcPr>
            <w:tcW w:w="1843" w:type="dxa"/>
            <w:shd w:val="clear" w:color="auto" w:fill="auto"/>
            <w:noWrap/>
            <w:vAlign w:val="bottom"/>
          </w:tcPr>
          <w:p w:rsidR="00705E66" w:rsidRPr="00CA5016" w:rsidRDefault="00801AA6" w:rsidP="00705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Total</w:t>
            </w:r>
            <w:r w:rsidR="00705E66"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+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705E66" w:rsidRPr="00CA5016" w:rsidRDefault="00705E66" w:rsidP="00705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OFC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05E66" w:rsidRPr="00CA5016" w:rsidRDefault="00705E66" w:rsidP="00705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L</w:t>
            </w:r>
          </w:p>
        </w:tc>
        <w:tc>
          <w:tcPr>
            <w:tcW w:w="4890" w:type="dxa"/>
            <w:gridSpan w:val="6"/>
            <w:shd w:val="clear" w:color="auto" w:fill="auto"/>
            <w:noWrap/>
            <w:vAlign w:val="bottom"/>
          </w:tcPr>
          <w:p w:rsidR="00705E66" w:rsidRPr="00CA5016" w:rsidRDefault="00705E66" w:rsidP="00705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 xml:space="preserve">No </w:t>
            </w:r>
            <w:proofErr w:type="spellStart"/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suprathreshold</w:t>
            </w:r>
            <w:proofErr w:type="spellEnd"/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 xml:space="preserve"> </w:t>
            </w:r>
            <w:proofErr w:type="spellStart"/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clusters</w:t>
            </w:r>
            <w:proofErr w:type="spellEnd"/>
          </w:p>
        </w:tc>
      </w:tr>
      <w:tr w:rsidR="00BE1F2A" w:rsidRPr="00CA5016" w:rsidTr="00090F8D">
        <w:trPr>
          <w:cantSplit/>
        </w:trPr>
        <w:tc>
          <w:tcPr>
            <w:tcW w:w="1843" w:type="dxa"/>
            <w:shd w:val="clear" w:color="auto" w:fill="auto"/>
            <w:noWrap/>
            <w:vAlign w:val="bottom"/>
          </w:tcPr>
          <w:p w:rsidR="00705E66" w:rsidRPr="00CA5016" w:rsidRDefault="00801AA6" w:rsidP="00705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Total</w:t>
            </w:r>
            <w:r w:rsidR="00705E66"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+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705E66" w:rsidRPr="00CA5016" w:rsidRDefault="00705E66" w:rsidP="00705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OFC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05E66" w:rsidRPr="00CA5016" w:rsidRDefault="00705E66" w:rsidP="00705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R</w:t>
            </w:r>
          </w:p>
        </w:tc>
        <w:tc>
          <w:tcPr>
            <w:tcW w:w="4890" w:type="dxa"/>
            <w:gridSpan w:val="6"/>
            <w:shd w:val="clear" w:color="auto" w:fill="auto"/>
            <w:noWrap/>
            <w:vAlign w:val="bottom"/>
          </w:tcPr>
          <w:p w:rsidR="00705E66" w:rsidRPr="00CA5016" w:rsidRDefault="00705E66" w:rsidP="00705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 xml:space="preserve">No </w:t>
            </w:r>
            <w:proofErr w:type="spellStart"/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suprathreshold</w:t>
            </w:r>
            <w:proofErr w:type="spellEnd"/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 xml:space="preserve"> </w:t>
            </w:r>
            <w:proofErr w:type="spellStart"/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clusters</w:t>
            </w:r>
            <w:proofErr w:type="spellEnd"/>
          </w:p>
        </w:tc>
        <w:bookmarkStart w:id="0" w:name="_GoBack"/>
        <w:bookmarkEnd w:id="0"/>
      </w:tr>
      <w:tr w:rsidR="00BE1F2A" w:rsidRPr="00CA5016" w:rsidTr="00090F8D">
        <w:trPr>
          <w:cantSplit/>
        </w:trPr>
        <w:tc>
          <w:tcPr>
            <w:tcW w:w="1843" w:type="dxa"/>
            <w:shd w:val="clear" w:color="auto" w:fill="auto"/>
            <w:noWrap/>
            <w:vAlign w:val="bottom"/>
          </w:tcPr>
          <w:p w:rsidR="00705E66" w:rsidRPr="00CA5016" w:rsidRDefault="00801AA6" w:rsidP="00705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Total</w:t>
            </w:r>
            <w:r w:rsidR="00705E66"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705E66" w:rsidRPr="00CA5016" w:rsidRDefault="00705E66" w:rsidP="00705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 xml:space="preserve">Basal </w:t>
            </w:r>
            <w:proofErr w:type="spellStart"/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ganglia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05E66" w:rsidRPr="00CA5016" w:rsidRDefault="00705E66" w:rsidP="00705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L</w:t>
            </w:r>
          </w:p>
        </w:tc>
        <w:tc>
          <w:tcPr>
            <w:tcW w:w="4890" w:type="dxa"/>
            <w:gridSpan w:val="6"/>
            <w:shd w:val="clear" w:color="auto" w:fill="auto"/>
            <w:noWrap/>
            <w:vAlign w:val="bottom"/>
          </w:tcPr>
          <w:p w:rsidR="00705E66" w:rsidRPr="00CA5016" w:rsidRDefault="00705E66" w:rsidP="00705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 xml:space="preserve">No </w:t>
            </w:r>
            <w:proofErr w:type="spellStart"/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suprathreshold</w:t>
            </w:r>
            <w:proofErr w:type="spellEnd"/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 xml:space="preserve"> </w:t>
            </w:r>
            <w:proofErr w:type="spellStart"/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clusters</w:t>
            </w:r>
            <w:proofErr w:type="spellEnd"/>
          </w:p>
        </w:tc>
      </w:tr>
      <w:tr w:rsidR="00BE1F2A" w:rsidRPr="00CA5016" w:rsidTr="00090F8D">
        <w:trPr>
          <w:cantSplit/>
        </w:trPr>
        <w:tc>
          <w:tcPr>
            <w:tcW w:w="1843" w:type="dxa"/>
            <w:shd w:val="clear" w:color="auto" w:fill="auto"/>
            <w:noWrap/>
            <w:vAlign w:val="bottom"/>
          </w:tcPr>
          <w:p w:rsidR="00705E66" w:rsidRPr="00CA5016" w:rsidRDefault="00801AA6" w:rsidP="00705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Total</w:t>
            </w:r>
            <w:r w:rsidR="00705E66"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705E66" w:rsidRPr="00CA5016" w:rsidRDefault="00705E66" w:rsidP="00705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 xml:space="preserve">Basal </w:t>
            </w:r>
            <w:proofErr w:type="spellStart"/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ganglia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05E66" w:rsidRPr="00CA5016" w:rsidRDefault="00705E66" w:rsidP="00705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R</w:t>
            </w:r>
          </w:p>
        </w:tc>
        <w:tc>
          <w:tcPr>
            <w:tcW w:w="4890" w:type="dxa"/>
            <w:gridSpan w:val="6"/>
            <w:shd w:val="clear" w:color="auto" w:fill="auto"/>
            <w:noWrap/>
            <w:vAlign w:val="bottom"/>
          </w:tcPr>
          <w:p w:rsidR="00705E66" w:rsidRPr="00CA5016" w:rsidRDefault="00705E66" w:rsidP="00705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 xml:space="preserve">No </w:t>
            </w:r>
            <w:proofErr w:type="spellStart"/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suprathreshold</w:t>
            </w:r>
            <w:proofErr w:type="spellEnd"/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 xml:space="preserve"> </w:t>
            </w:r>
            <w:proofErr w:type="spellStart"/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clusters</w:t>
            </w:r>
            <w:proofErr w:type="spellEnd"/>
          </w:p>
        </w:tc>
      </w:tr>
      <w:tr w:rsidR="00BE1F2A" w:rsidRPr="00CA5016" w:rsidTr="00090F8D">
        <w:trPr>
          <w:cantSplit/>
        </w:trPr>
        <w:tc>
          <w:tcPr>
            <w:tcW w:w="1843" w:type="dxa"/>
            <w:shd w:val="clear" w:color="auto" w:fill="auto"/>
            <w:noWrap/>
            <w:vAlign w:val="bottom"/>
          </w:tcPr>
          <w:p w:rsidR="00705E66" w:rsidRPr="00CA5016" w:rsidRDefault="00801AA6" w:rsidP="00705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Total</w:t>
            </w:r>
            <w:r w:rsidR="00705E66"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705E66" w:rsidRPr="00CA5016" w:rsidRDefault="00705E66" w:rsidP="00705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DLPFC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05E66" w:rsidRPr="00CA5016" w:rsidRDefault="00705E66" w:rsidP="00705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L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:rsidR="00705E66" w:rsidRPr="00CA5016" w:rsidRDefault="00705E66" w:rsidP="00705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-38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05E66" w:rsidRPr="00CA5016" w:rsidRDefault="00705E66" w:rsidP="00705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9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705E66" w:rsidRPr="00CA5016" w:rsidRDefault="00705E66" w:rsidP="00705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40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:rsidR="00705E66" w:rsidRPr="00CA5016" w:rsidRDefault="00705E66" w:rsidP="00705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2.0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705E66" w:rsidRPr="00CA5016" w:rsidRDefault="00705E66" w:rsidP="00705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.916</w:t>
            </w:r>
          </w:p>
        </w:tc>
        <w:tc>
          <w:tcPr>
            <w:tcW w:w="997" w:type="dxa"/>
          </w:tcPr>
          <w:p w:rsidR="00705E66" w:rsidRPr="00CA5016" w:rsidRDefault="00705E66" w:rsidP="00705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.18</w:t>
            </w:r>
          </w:p>
        </w:tc>
      </w:tr>
      <w:tr w:rsidR="00BE1F2A" w:rsidRPr="00CA5016" w:rsidTr="00090F8D">
        <w:trPr>
          <w:cantSplit/>
        </w:trPr>
        <w:tc>
          <w:tcPr>
            <w:tcW w:w="1843" w:type="dxa"/>
            <w:shd w:val="clear" w:color="auto" w:fill="auto"/>
            <w:noWrap/>
            <w:vAlign w:val="bottom"/>
          </w:tcPr>
          <w:p w:rsidR="00705E66" w:rsidRPr="00CA5016" w:rsidRDefault="00801AA6" w:rsidP="00705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Total</w:t>
            </w:r>
            <w:r w:rsidR="00705E66"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705E66" w:rsidRPr="00CA5016" w:rsidRDefault="00705E66" w:rsidP="00705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DLPFC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05E66" w:rsidRPr="00CA5016" w:rsidRDefault="00705E66" w:rsidP="00705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R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:rsidR="00705E66" w:rsidRPr="00CA5016" w:rsidRDefault="00705E66" w:rsidP="00705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18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05E66" w:rsidRPr="00CA5016" w:rsidRDefault="00705E66" w:rsidP="00705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21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705E66" w:rsidRPr="00CA5016" w:rsidRDefault="00705E66" w:rsidP="00705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52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:rsidR="00705E66" w:rsidRPr="00CA5016" w:rsidRDefault="00705E66" w:rsidP="00705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2.14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705E66" w:rsidRPr="00CA5016" w:rsidRDefault="00705E66" w:rsidP="00705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.870</w:t>
            </w:r>
          </w:p>
        </w:tc>
        <w:tc>
          <w:tcPr>
            <w:tcW w:w="997" w:type="dxa"/>
          </w:tcPr>
          <w:p w:rsidR="00705E66" w:rsidRPr="00CA5016" w:rsidRDefault="00705E66" w:rsidP="00705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.19</w:t>
            </w:r>
          </w:p>
        </w:tc>
      </w:tr>
      <w:tr w:rsidR="00BE1F2A" w:rsidRPr="00CA5016" w:rsidTr="00090F8D">
        <w:trPr>
          <w:cantSplit/>
        </w:trPr>
        <w:tc>
          <w:tcPr>
            <w:tcW w:w="1843" w:type="dxa"/>
            <w:shd w:val="clear" w:color="auto" w:fill="auto"/>
            <w:noWrap/>
            <w:vAlign w:val="bottom"/>
          </w:tcPr>
          <w:p w:rsidR="00705E66" w:rsidRPr="00CA5016" w:rsidRDefault="00801AA6" w:rsidP="00705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Total</w:t>
            </w:r>
            <w:r w:rsidR="00705E66"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705E66" w:rsidRPr="00CA5016" w:rsidRDefault="00705E66" w:rsidP="00705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Insula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05E66" w:rsidRPr="00CA5016" w:rsidRDefault="00705E66" w:rsidP="00705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L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:rsidR="00705E66" w:rsidRPr="00CA5016" w:rsidRDefault="00705E66" w:rsidP="00705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-33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05E66" w:rsidRPr="00CA5016" w:rsidRDefault="00705E66" w:rsidP="00705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-26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705E66" w:rsidRPr="00CA5016" w:rsidRDefault="00705E66" w:rsidP="00705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18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:rsidR="00705E66" w:rsidRPr="00CA5016" w:rsidRDefault="00705E66" w:rsidP="00705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2.41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705E66" w:rsidRPr="00CA5016" w:rsidRDefault="00705E66" w:rsidP="00705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.331</w:t>
            </w:r>
          </w:p>
        </w:tc>
        <w:tc>
          <w:tcPr>
            <w:tcW w:w="997" w:type="dxa"/>
          </w:tcPr>
          <w:p w:rsidR="00705E66" w:rsidRPr="00CA5016" w:rsidRDefault="00705E66" w:rsidP="00705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.22</w:t>
            </w:r>
          </w:p>
        </w:tc>
      </w:tr>
      <w:tr w:rsidR="00BE1F2A" w:rsidRPr="00CA5016" w:rsidTr="00090F8D">
        <w:trPr>
          <w:cantSplit/>
        </w:trPr>
        <w:tc>
          <w:tcPr>
            <w:tcW w:w="1843" w:type="dxa"/>
            <w:shd w:val="clear" w:color="auto" w:fill="auto"/>
            <w:noWrap/>
            <w:vAlign w:val="bottom"/>
          </w:tcPr>
          <w:p w:rsidR="00705E66" w:rsidRPr="00CA5016" w:rsidRDefault="00801AA6" w:rsidP="00705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Total</w:t>
            </w:r>
            <w:r w:rsidR="00705E66"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705E66" w:rsidRPr="00CA5016" w:rsidRDefault="00705E66" w:rsidP="00705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Insula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05E66" w:rsidRPr="00CA5016" w:rsidRDefault="00705E66" w:rsidP="00705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R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:rsidR="00705E66" w:rsidRPr="00CA5016" w:rsidRDefault="00705E66" w:rsidP="00705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46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05E66" w:rsidRPr="00CA5016" w:rsidRDefault="00705E66" w:rsidP="00705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-3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705E66" w:rsidRPr="00CA5016" w:rsidRDefault="00705E66" w:rsidP="00705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-4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:rsidR="00705E66" w:rsidRPr="00CA5016" w:rsidRDefault="00705E66" w:rsidP="00705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3.09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705E66" w:rsidRPr="00CA5016" w:rsidRDefault="00705E66" w:rsidP="00705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.075</w:t>
            </w:r>
          </w:p>
        </w:tc>
        <w:tc>
          <w:tcPr>
            <w:tcW w:w="997" w:type="dxa"/>
          </w:tcPr>
          <w:p w:rsidR="00705E66" w:rsidRPr="00CA5016" w:rsidRDefault="00705E66" w:rsidP="00705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.26</w:t>
            </w:r>
          </w:p>
        </w:tc>
      </w:tr>
      <w:tr w:rsidR="00BE1F2A" w:rsidRPr="00CA5016" w:rsidTr="00090F8D">
        <w:trPr>
          <w:cantSplit/>
        </w:trPr>
        <w:tc>
          <w:tcPr>
            <w:tcW w:w="1843" w:type="dxa"/>
            <w:shd w:val="clear" w:color="auto" w:fill="auto"/>
            <w:noWrap/>
            <w:vAlign w:val="bottom"/>
          </w:tcPr>
          <w:p w:rsidR="00705E66" w:rsidRPr="00CA5016" w:rsidRDefault="00801AA6" w:rsidP="00705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Total</w:t>
            </w:r>
            <w:r w:rsidR="00705E66"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705E66" w:rsidRPr="00CA5016" w:rsidRDefault="00705E66" w:rsidP="00705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OFC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05E66" w:rsidRPr="00CA5016" w:rsidRDefault="00705E66" w:rsidP="00705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L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:rsidR="00705E66" w:rsidRPr="00CA5016" w:rsidRDefault="00705E66" w:rsidP="00705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-22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05E66" w:rsidRPr="00CA5016" w:rsidRDefault="00705E66" w:rsidP="00705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20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705E66" w:rsidRPr="00CA5016" w:rsidRDefault="00705E66" w:rsidP="00705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-26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:rsidR="00705E66" w:rsidRPr="00CA5016" w:rsidRDefault="00705E66" w:rsidP="00705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2.05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705E66" w:rsidRPr="00CA5016" w:rsidRDefault="00705E66" w:rsidP="00705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.563</w:t>
            </w:r>
          </w:p>
        </w:tc>
        <w:tc>
          <w:tcPr>
            <w:tcW w:w="997" w:type="dxa"/>
          </w:tcPr>
          <w:p w:rsidR="00705E66" w:rsidRPr="00CA5016" w:rsidRDefault="00705E66" w:rsidP="00705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.19</w:t>
            </w:r>
          </w:p>
        </w:tc>
      </w:tr>
      <w:tr w:rsidR="00BE1F2A" w:rsidRPr="00CA5016" w:rsidTr="00090F8D">
        <w:trPr>
          <w:cantSplit/>
        </w:trPr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05E66" w:rsidRPr="00CA5016" w:rsidRDefault="00801AA6" w:rsidP="00705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Total</w:t>
            </w:r>
            <w:r w:rsidR="00705E66"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-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05E66" w:rsidRPr="00CA5016" w:rsidRDefault="00705E66" w:rsidP="00705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OFC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05E66" w:rsidRPr="00CA5016" w:rsidRDefault="00705E66" w:rsidP="00705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R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05E66" w:rsidRPr="00CA5016" w:rsidRDefault="00705E66" w:rsidP="00705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36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05E66" w:rsidRPr="00CA5016" w:rsidRDefault="00705E66" w:rsidP="00705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32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05E66" w:rsidRPr="00CA5016" w:rsidRDefault="00705E66" w:rsidP="00705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-6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05E66" w:rsidRPr="00CA5016" w:rsidRDefault="00705E66" w:rsidP="00705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2.8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05E66" w:rsidRPr="00CA5016" w:rsidRDefault="00705E66" w:rsidP="00705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.131</w:t>
            </w:r>
          </w:p>
        </w:tc>
        <w:tc>
          <w:tcPr>
            <w:tcW w:w="997" w:type="dxa"/>
            <w:tcBorders>
              <w:bottom w:val="single" w:sz="4" w:space="0" w:color="auto"/>
            </w:tcBorders>
          </w:tcPr>
          <w:p w:rsidR="00705E66" w:rsidRPr="00CA5016" w:rsidRDefault="00705E66" w:rsidP="00705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CA5016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.24</w:t>
            </w:r>
          </w:p>
        </w:tc>
      </w:tr>
    </w:tbl>
    <w:p w:rsidR="00DF5BA7" w:rsidRPr="005F2ADA" w:rsidRDefault="00E56FF6" w:rsidP="00CA5016">
      <w:pPr>
        <w:spacing w:after="0" w:line="240" w:lineRule="auto"/>
      </w:pPr>
      <w:proofErr w:type="spellStart"/>
      <w:r w:rsidRPr="00BE1F2A">
        <w:rPr>
          <w:rFonts w:ascii="Arial" w:hAnsi="Arial" w:cs="Arial"/>
          <w:sz w:val="16"/>
          <w:szCs w:val="16"/>
        </w:rPr>
        <w:t>Footnote</w:t>
      </w:r>
      <w:proofErr w:type="spellEnd"/>
      <w:r w:rsidRPr="00BE1F2A">
        <w:rPr>
          <w:rFonts w:ascii="Arial" w:hAnsi="Arial" w:cs="Arial"/>
          <w:sz w:val="16"/>
          <w:szCs w:val="16"/>
        </w:rPr>
        <w:t xml:space="preserve">: +/-: positive/ negative </w:t>
      </w:r>
      <w:proofErr w:type="spellStart"/>
      <w:r w:rsidRPr="00BE1F2A">
        <w:rPr>
          <w:rFonts w:ascii="Arial" w:hAnsi="Arial" w:cs="Arial"/>
          <w:sz w:val="16"/>
          <w:szCs w:val="16"/>
        </w:rPr>
        <w:t>correlations</w:t>
      </w:r>
      <w:proofErr w:type="spellEnd"/>
      <w:r w:rsidRPr="00BE1F2A">
        <w:rPr>
          <w:rFonts w:ascii="Arial" w:hAnsi="Arial" w:cs="Arial"/>
          <w:sz w:val="16"/>
          <w:szCs w:val="16"/>
        </w:rPr>
        <w:t xml:space="preserve">; H = </w:t>
      </w:r>
      <w:proofErr w:type="spellStart"/>
      <w:r w:rsidRPr="00BE1F2A">
        <w:rPr>
          <w:rFonts w:ascii="Arial" w:hAnsi="Arial" w:cs="Arial"/>
          <w:sz w:val="16"/>
          <w:szCs w:val="16"/>
        </w:rPr>
        <w:t>hemisphere</w:t>
      </w:r>
      <w:proofErr w:type="spellEnd"/>
      <w:r w:rsidRPr="00BE1F2A">
        <w:rPr>
          <w:rFonts w:ascii="Arial" w:hAnsi="Arial" w:cs="Arial"/>
          <w:sz w:val="16"/>
          <w:szCs w:val="16"/>
        </w:rPr>
        <w:t xml:space="preserve">; MNI </w:t>
      </w:r>
      <w:proofErr w:type="spellStart"/>
      <w:r w:rsidRPr="00BE1F2A">
        <w:rPr>
          <w:rFonts w:ascii="Arial" w:hAnsi="Arial" w:cs="Arial"/>
          <w:sz w:val="16"/>
          <w:szCs w:val="16"/>
        </w:rPr>
        <w:t>coordinates</w:t>
      </w:r>
      <w:proofErr w:type="spellEnd"/>
      <w:r w:rsidRPr="00BE1F2A">
        <w:rPr>
          <w:rFonts w:ascii="Arial" w:hAnsi="Arial" w:cs="Arial"/>
          <w:sz w:val="16"/>
          <w:szCs w:val="16"/>
        </w:rPr>
        <w:t xml:space="preserve"> (</w:t>
      </w:r>
      <w:proofErr w:type="spellStart"/>
      <w:proofErr w:type="gramStart"/>
      <w:r w:rsidRPr="00BE1F2A">
        <w:rPr>
          <w:rFonts w:ascii="Arial" w:hAnsi="Arial" w:cs="Arial"/>
          <w:sz w:val="16"/>
          <w:szCs w:val="16"/>
        </w:rPr>
        <w:t>x,y</w:t>
      </w:r>
      <w:proofErr w:type="gramEnd"/>
      <w:r w:rsidRPr="00BE1F2A">
        <w:rPr>
          <w:rFonts w:ascii="Arial" w:hAnsi="Arial" w:cs="Arial"/>
          <w:sz w:val="16"/>
          <w:szCs w:val="16"/>
        </w:rPr>
        <w:t>,z</w:t>
      </w:r>
      <w:proofErr w:type="spellEnd"/>
      <w:r w:rsidRPr="00BE1F2A">
        <w:rPr>
          <w:rFonts w:ascii="Arial" w:hAnsi="Arial" w:cs="Arial"/>
          <w:sz w:val="16"/>
          <w:szCs w:val="16"/>
        </w:rPr>
        <w:t xml:space="preserve">); OFC: </w:t>
      </w:r>
      <w:proofErr w:type="spellStart"/>
      <w:r w:rsidRPr="00BE1F2A">
        <w:rPr>
          <w:rFonts w:ascii="Arial" w:hAnsi="Arial" w:cs="Arial"/>
          <w:sz w:val="16"/>
          <w:szCs w:val="16"/>
        </w:rPr>
        <w:t>orbitofrontal</w:t>
      </w:r>
      <w:proofErr w:type="spellEnd"/>
      <w:r w:rsidRPr="00BE1F2A">
        <w:rPr>
          <w:rFonts w:ascii="Arial" w:hAnsi="Arial" w:cs="Arial"/>
          <w:sz w:val="16"/>
          <w:szCs w:val="16"/>
        </w:rPr>
        <w:t xml:space="preserve"> </w:t>
      </w:r>
      <w:proofErr w:type="spellStart"/>
      <w:r w:rsidRPr="00BE1F2A">
        <w:rPr>
          <w:rFonts w:ascii="Arial" w:hAnsi="Arial" w:cs="Arial"/>
          <w:sz w:val="16"/>
          <w:szCs w:val="16"/>
        </w:rPr>
        <w:t>cortex</w:t>
      </w:r>
      <w:proofErr w:type="spellEnd"/>
      <w:r w:rsidRPr="00BE1F2A">
        <w:rPr>
          <w:rFonts w:ascii="Arial" w:hAnsi="Arial" w:cs="Arial"/>
          <w:sz w:val="16"/>
          <w:szCs w:val="16"/>
        </w:rPr>
        <w:t xml:space="preserve">; DLPF: </w:t>
      </w:r>
      <w:proofErr w:type="spellStart"/>
      <w:r w:rsidRPr="00BE1F2A">
        <w:rPr>
          <w:rFonts w:ascii="Arial" w:hAnsi="Arial" w:cs="Arial"/>
          <w:sz w:val="16"/>
          <w:szCs w:val="16"/>
        </w:rPr>
        <w:t>dorsolater</w:t>
      </w:r>
      <w:proofErr w:type="spellEnd"/>
      <w:r w:rsidRPr="00BE1F2A">
        <w:rPr>
          <w:rFonts w:ascii="Arial" w:hAnsi="Arial" w:cs="Arial"/>
          <w:sz w:val="16"/>
          <w:szCs w:val="16"/>
        </w:rPr>
        <w:t xml:space="preserve"> </w:t>
      </w:r>
      <w:proofErr w:type="spellStart"/>
      <w:r w:rsidRPr="00BE1F2A">
        <w:rPr>
          <w:rFonts w:ascii="Arial" w:hAnsi="Arial" w:cs="Arial"/>
          <w:sz w:val="16"/>
          <w:szCs w:val="16"/>
        </w:rPr>
        <w:t>prefrontal</w:t>
      </w:r>
      <w:proofErr w:type="spellEnd"/>
      <w:r w:rsidRPr="00BE1F2A">
        <w:rPr>
          <w:rFonts w:ascii="Arial" w:hAnsi="Arial" w:cs="Arial"/>
          <w:sz w:val="16"/>
          <w:szCs w:val="16"/>
        </w:rPr>
        <w:t xml:space="preserve"> </w:t>
      </w:r>
      <w:proofErr w:type="spellStart"/>
      <w:r w:rsidRPr="00BE1F2A">
        <w:rPr>
          <w:rFonts w:ascii="Arial" w:hAnsi="Arial" w:cs="Arial"/>
          <w:sz w:val="16"/>
          <w:szCs w:val="16"/>
        </w:rPr>
        <w:t>cortex</w:t>
      </w:r>
      <w:proofErr w:type="spellEnd"/>
    </w:p>
    <w:sectPr w:rsidR="00DF5BA7" w:rsidRPr="005F2AD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Q0MDEwNrQ0Njc1MzNU0lEKTi0uzszPAymwrAUAw1mSCiwAAAA="/>
  </w:docVars>
  <w:rsids>
    <w:rsidRoot w:val="00E56FF6"/>
    <w:rsid w:val="000544D4"/>
    <w:rsid w:val="00067BDB"/>
    <w:rsid w:val="00085CEC"/>
    <w:rsid w:val="00087EE4"/>
    <w:rsid w:val="00090F8D"/>
    <w:rsid w:val="00141C8C"/>
    <w:rsid w:val="00185872"/>
    <w:rsid w:val="001A2A8D"/>
    <w:rsid w:val="001C67C9"/>
    <w:rsid w:val="00253833"/>
    <w:rsid w:val="00425FA6"/>
    <w:rsid w:val="005D7E4D"/>
    <w:rsid w:val="005F2ADA"/>
    <w:rsid w:val="00705E66"/>
    <w:rsid w:val="007651B3"/>
    <w:rsid w:val="00801AA6"/>
    <w:rsid w:val="008020CC"/>
    <w:rsid w:val="00837AF0"/>
    <w:rsid w:val="0088781E"/>
    <w:rsid w:val="008B536F"/>
    <w:rsid w:val="008E26B6"/>
    <w:rsid w:val="008E31AC"/>
    <w:rsid w:val="009D4D0A"/>
    <w:rsid w:val="009F349E"/>
    <w:rsid w:val="00A35E6B"/>
    <w:rsid w:val="00A412B1"/>
    <w:rsid w:val="00BE1F2A"/>
    <w:rsid w:val="00CA5016"/>
    <w:rsid w:val="00D50A9E"/>
    <w:rsid w:val="00D72B20"/>
    <w:rsid w:val="00DF58E6"/>
    <w:rsid w:val="00DF5BA7"/>
    <w:rsid w:val="00E04E60"/>
    <w:rsid w:val="00E56FF6"/>
    <w:rsid w:val="00E742E3"/>
    <w:rsid w:val="00F51386"/>
    <w:rsid w:val="00FC23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6F17BBF-E56C-44CF-AA97-3D9AF16CB0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0544D4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1</Words>
  <Characters>2845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 Graz</Company>
  <LinksUpToDate>false</LinksUpToDate>
  <CharactersWithSpaces>3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bnegger, Albert (albert.wabnegger@uni-graz.at)</dc:creator>
  <cp:keywords/>
  <dc:description/>
  <cp:lastModifiedBy>Schienle, Anne (anne.schienle@uni-graz.at)</cp:lastModifiedBy>
  <cp:revision>11</cp:revision>
  <dcterms:created xsi:type="dcterms:W3CDTF">2021-11-16T09:31:00Z</dcterms:created>
  <dcterms:modified xsi:type="dcterms:W3CDTF">2021-11-19T10:30:00Z</dcterms:modified>
</cp:coreProperties>
</file>